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FB4B9" w14:textId="164A4F66" w:rsidR="005C128A" w:rsidRPr="00975C99" w:rsidRDefault="005C128A" w:rsidP="005C128A">
      <w:pPr>
        <w:pStyle w:val="Heading1"/>
      </w:pPr>
      <w:bookmarkStart w:id="0" w:name="_Toc135834726"/>
      <w:r>
        <w:t>S</w:t>
      </w:r>
      <w:r w:rsidR="007336A3">
        <w:t>6</w:t>
      </w:r>
      <w:r>
        <w:t xml:space="preserve"> </w:t>
      </w:r>
      <w:r w:rsidRPr="00975C99">
        <w:t>Detailed description of modelling parameters</w:t>
      </w:r>
      <w:bookmarkEnd w:id="0"/>
    </w:p>
    <w:p w14:paraId="4F44EE94" w14:textId="77777777" w:rsidR="005C128A" w:rsidRDefault="005C128A" w:rsidP="005C128A">
      <w:pPr>
        <w:rPr>
          <w:rFonts w:asciiTheme="minorHAnsi" w:hAnsiTheme="minorHAnsi" w:cstheme="minorHAnsi"/>
        </w:rPr>
      </w:pPr>
    </w:p>
    <w:p w14:paraId="228187A6" w14:textId="77777777" w:rsidR="005C128A" w:rsidRPr="00C42C04" w:rsidRDefault="005C128A" w:rsidP="005C128A">
      <w:pPr>
        <w:rPr>
          <w:rFonts w:asciiTheme="minorHAnsi" w:hAnsiTheme="minorHAnsi" w:cstheme="minorHAnsi"/>
          <w:b/>
          <w:bCs/>
        </w:rPr>
      </w:pPr>
      <w:r w:rsidRPr="00C42C04">
        <w:rPr>
          <w:rFonts w:asciiTheme="minorHAnsi" w:hAnsiTheme="minorHAnsi" w:cstheme="minorHAnsi"/>
          <w:b/>
          <w:bCs/>
        </w:rPr>
        <w:t xml:space="preserve">Formula 1: </w:t>
      </w:r>
    </w:p>
    <w:p w14:paraId="5E3DA3A6" w14:textId="77777777" w:rsidR="005C128A" w:rsidRDefault="005C128A" w:rsidP="005C128A">
      <w:pPr>
        <w:rPr>
          <w:rFonts w:asciiTheme="minorHAnsi" w:hAnsiTheme="minorHAnsi" w:cstheme="minorHAnsi"/>
        </w:rPr>
      </w:pPr>
    </w:p>
    <w:p w14:paraId="7DBC07EB" w14:textId="77777777" w:rsidR="005C128A" w:rsidRDefault="005C128A" w:rsidP="005C128A">
      <w:pPr>
        <w:jc w:val="center"/>
        <w:rPr>
          <w:rFonts w:asciiTheme="minorHAnsi" w:hAnsiTheme="minorHAnsi" w:cstheme="minorHAnsi"/>
        </w:rPr>
      </w:pPr>
      <w:r>
        <w:rPr>
          <w:rFonts w:asciiTheme="minorHAnsi" w:hAnsiTheme="minorHAnsi" w:cstheme="minorHAnsi"/>
        </w:rPr>
        <w:t>Logit(p</w:t>
      </w:r>
      <w:r w:rsidRPr="000552E3">
        <w:rPr>
          <w:rFonts w:asciiTheme="minorHAnsi" w:hAnsiTheme="minorHAnsi" w:cstheme="minorHAnsi"/>
          <w:vertAlign w:val="subscript"/>
        </w:rPr>
        <w:t>1</w:t>
      </w:r>
      <w:r>
        <w:rPr>
          <w:rFonts w:asciiTheme="minorHAnsi" w:hAnsiTheme="minorHAnsi" w:cstheme="minorHAnsi"/>
        </w:rPr>
        <w:t>) = Baseline silicosis risk + (B</w:t>
      </w:r>
      <w:r w:rsidRPr="00790393">
        <w:rPr>
          <w:rFonts w:asciiTheme="minorHAnsi" w:hAnsiTheme="minorHAnsi" w:cstheme="minorHAnsi"/>
          <w:vertAlign w:val="subscript"/>
        </w:rPr>
        <w:t>1</w:t>
      </w:r>
      <w:r>
        <w:rPr>
          <w:rFonts w:asciiTheme="minorHAnsi" w:hAnsiTheme="minorHAnsi" w:cstheme="minorHAnsi"/>
        </w:rPr>
        <w:t>* Cumulative RCS exposure)</w:t>
      </w:r>
    </w:p>
    <w:p w14:paraId="3188C2CD" w14:textId="77777777" w:rsidR="005C128A" w:rsidRDefault="005C128A" w:rsidP="005C128A">
      <w:pPr>
        <w:rPr>
          <w:rFonts w:asciiTheme="minorHAnsi" w:hAnsiTheme="minorHAnsi" w:cstheme="minorHAnsi"/>
        </w:rPr>
      </w:pPr>
    </w:p>
    <w:p w14:paraId="66A5F2D6" w14:textId="77777777" w:rsidR="005C128A" w:rsidRDefault="005C128A" w:rsidP="005C128A">
      <w:pPr>
        <w:rPr>
          <w:rFonts w:asciiTheme="minorHAnsi" w:hAnsiTheme="minorHAnsi" w:cstheme="minorHAnsi"/>
        </w:rPr>
      </w:pPr>
      <w:r>
        <w:rPr>
          <w:rFonts w:asciiTheme="minorHAnsi" w:hAnsiTheme="minorHAnsi" w:cstheme="minorHAnsi"/>
        </w:rPr>
        <w:t>p</w:t>
      </w:r>
      <w:r w:rsidRPr="00C42C04">
        <w:rPr>
          <w:rFonts w:asciiTheme="minorHAnsi" w:hAnsiTheme="minorHAnsi" w:cstheme="minorHAnsi"/>
          <w:vertAlign w:val="subscript"/>
        </w:rPr>
        <w:t>1</w:t>
      </w:r>
      <w:r>
        <w:rPr>
          <w:rFonts w:asciiTheme="minorHAnsi" w:hAnsiTheme="minorHAnsi" w:cstheme="minorHAnsi"/>
        </w:rPr>
        <w:t xml:space="preserve"> = the probability of silicosis</w:t>
      </w:r>
    </w:p>
    <w:p w14:paraId="0761D6B5" w14:textId="77777777" w:rsidR="005C128A" w:rsidRDefault="005C128A" w:rsidP="005C128A">
      <w:pPr>
        <w:rPr>
          <w:rFonts w:asciiTheme="minorHAnsi" w:hAnsiTheme="minorHAnsi" w:cstheme="minorHAnsi"/>
        </w:rPr>
      </w:pPr>
    </w:p>
    <w:p w14:paraId="4F76A4DC" w14:textId="5CD67FDC" w:rsidR="005C128A" w:rsidRDefault="005C128A" w:rsidP="005C128A">
      <w:pPr>
        <w:rPr>
          <w:rFonts w:asciiTheme="minorHAnsi" w:hAnsiTheme="minorHAnsi" w:cstheme="minorHAnsi"/>
        </w:rPr>
      </w:pPr>
      <w:r w:rsidRPr="00C42C04">
        <w:rPr>
          <w:rFonts w:asciiTheme="minorHAnsi" w:hAnsiTheme="minorHAnsi" w:cstheme="minorHAnsi"/>
          <w:b/>
          <w:bCs/>
        </w:rPr>
        <w:t xml:space="preserve">Baseline silicosis risk </w:t>
      </w:r>
      <w:r>
        <w:rPr>
          <w:rFonts w:asciiTheme="minorHAnsi" w:hAnsiTheme="minorHAnsi" w:cstheme="minorHAnsi"/>
        </w:rPr>
        <w:t>= the risk of silicosis in the lowest risk group (in this case 0 mg/m</w:t>
      </w:r>
      <w:r w:rsidRPr="000552E3">
        <w:rPr>
          <w:rFonts w:asciiTheme="minorHAnsi" w:hAnsiTheme="minorHAnsi" w:cstheme="minorHAnsi"/>
          <w:vertAlign w:val="superscript"/>
        </w:rPr>
        <w:t>3</w:t>
      </w:r>
      <w:r>
        <w:rPr>
          <w:rFonts w:asciiTheme="minorHAnsi" w:hAnsiTheme="minorHAnsi" w:cstheme="minorHAnsi"/>
        </w:rPr>
        <w:t xml:space="preserve"> – however as the intercept may not equal 0, it can be considered analogous to the risk in the 0-1 mg/m</w:t>
      </w:r>
      <w:r w:rsidRPr="000552E3">
        <w:rPr>
          <w:rFonts w:asciiTheme="minorHAnsi" w:hAnsiTheme="minorHAnsi" w:cstheme="minorHAnsi"/>
          <w:vertAlign w:val="superscript"/>
        </w:rPr>
        <w:t>3</w:t>
      </w:r>
      <w:r>
        <w:rPr>
          <w:rFonts w:asciiTheme="minorHAnsi" w:hAnsiTheme="minorHAnsi" w:cstheme="minorHAnsi"/>
        </w:rPr>
        <w:t xml:space="preserve"> group and was set at 2/100 cases. Additionally, it represents the proportion of false positives (approximately 2%</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ptTZUbhv","properties":{"formattedCitation":"(1,2)","plainCitation":"(1,2)","noteIndex":0},"citationItems":[{"id":2790,"uris":["http://zotero.org/users/9828688/items/CRCUVRTN"],"itemData":{"id":2790,"type":"article-journal","abstract":"The radiological findings for the profusion of rounded opacities were compared to pathological findings for parenchymal silicosis in 557 gold miners who had, on average, 2.7 years between the radiological and pathological examination. Three readers read the radiographs, and ILO category 1/1 or more was defined as a positive diagnosis of silicosis. The sensitivity values were 0.393,0.371, and 0.236, and the specificity values were 0.987, 0.965, and 0.978, for the three readers, respectively. The sensitivity of the readers improved with increasing degree of autopsy silicosis, but a large proportion of those with a moderate and marked degree of silicosis were not diagnosed radiologically. The diagnostic sensitivity of the radiological test could be improved by using category 0/1 as a cutoff point for workers exposed to a high average concentration of respirable silica dust. The diagnostic specificity of radiology could be improved by using category 1/0or 1/1 as a cutoff point for a positive diagnosis for workers exposed to a low average concentration of respirable silica dust. o 1993 Wiley-Liss, Inc.","container-title":"American Journal of Industrial Medicine","DOI":"10.1002/ajim.4700240408","ISSN":"02713586, 10970274","issue":"4","journalAbbreviation":"Am. J. Ind. Med.","language":"en","page":"427-445","source":"DOI.org (Crossref)","title":"Correlation between radiological and pathological diagnosis of silicosis: An autopsy population based study","title-short":"Correlation between radiological and pathological diagnosis of silicosis","volume":"24","author":[{"family":"Hnizdo","given":"Eva"},{"family":"Murray","given":"Jill"},{"family":"Sluis-Cremer","given":"Gerhard K."},{"family":"Thomas","given":"Raymond Glyn"}],"issued":{"date-parts":[["1993",10]]}}},{"id":3521,"uris":["http://zotero.org/users/9828688/items/K56YKZWI"],"itemData":{"id":3521,"type":"article-journal","container-title":"American Journal of Respiratory and Critical Care Medicine","DOI":"10.1164/ajrccm.160.6.9903040","ISSN":"1073-449X, 1535-4970","issue":"6","journalAbbreviation":"Am J Respir Crit Care Med","language":"en","page":"2012-2017","source":"DOI.org (Crossref)","title":"Use of Miniradiographs to Detect Silicosis: Comparison of Radiological with Autopsy Findings","title-short":"Use of Miniradiographs to Detect Silicosis","volume":"160","author":[{"family":"Corbett","given":"Elizabeth L."},{"family":"Murray","given":"Jill"},{"family":"Churchyard","given":"Gavin J."},{"family":"Herselman","given":"Philip C."},{"family":"Clayton","given":"Tim C."},{"family":"De Cock","given":"Kevin M."},{"family":"Hayes","given":"Richard J."}],"issued":{"date-parts":[["1999",12,1]]}}}],"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1,2)</w:t>
      </w:r>
      <w:r>
        <w:rPr>
          <w:rFonts w:asciiTheme="minorHAnsi" w:hAnsiTheme="minorHAnsi" w:cstheme="minorHAnsi"/>
        </w:rPr>
        <w:fldChar w:fldCharType="end"/>
      </w:r>
      <w:r>
        <w:rPr>
          <w:rFonts w:asciiTheme="minorHAnsi" w:hAnsiTheme="minorHAnsi" w:cstheme="minorHAnsi"/>
        </w:rPr>
        <w:t>) on X-ray when a miner has not yet been exposed. The only study, by Miller et al, to use logistic regression and report their intercept found a value of 0.014</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BRnhkvud","properties":{"formattedCitation":"(3)","plainCitation":"(3)","noteIndex":0},"citationItems":[{"id":2757,"uris":["http://zotero.org/users/9828688/items/EAAKPGGZ"],"itemData":{"id":2757,"type":"article-journal","abstract":"Objectives—To describe the radiographic changes in coalworkers exposed to unusual concentrations of respirable quartz during the 1970s, and to relate these to exposure measurements.\nMethods—Men who had worked at one Scottish colliery during the 1970s were invited to a health survey. Chest radiographs were taken from 547 subjects. Classiﬁcations of these ﬁlms under the International Labour Organisation (ILO) 1980 scheme were related, by logistic regression, to existing data on individual men’s exposures to respirable dust and quartz.\nResults—Taking the median of the three readers’ results on profusion of small opacities, 203 men (38%) showed progression of at least one profusion category on the 12 point scale, from the various 1970s surveys to the follow up in 1990–1. A total of 158 men (29%) had a profusion of at least 1/0, and 47 (8.6%) of at least 2/1 at the follow up survey. Large opacities were recorded as present by at least two readers for 14 (2.6%) of the men. Profusion of small opacities was strongly related to exposures experienced in the 1970s, and more strongly for quartz than for the nonquartz fraction of the dust. Estimates of risk are presented over the range of quartz exposures experienced.\nConclusions—The quartz exposures experienced by some men at this colliery have caused considerable progression of radiographic abnormalities since exposure ended. The data accumulated oVer opportunities for further more detailed analyses to inform debate on occupational limits for quartz exposures, both in collieries and in other industries where there is exposure to quartz in mixed dust.","container-title":"Occupational and Environmental Medicine","DOI":"10.1136/oem.55.1.52","ISSN":"1351-0711","issue":"1","journalAbbreviation":"Occupational and Environmental Medicine","language":"en","page":"52-58","source":"DOI.org (Crossref)","title":"Risks of silicosis in coalworkers exposed to unusual concentrations of respirable quartz","volume":"55","author":[{"family":"Miller","given":"B. G."},{"family":"Hagen","given":"S."},{"family":"Love","given":"R. G."},{"family":"Soutar","given":"C. A."},{"family":"Cowie","given":"H. A."},{"family":"Kidd","given":"M. W."},{"family":"Robertson","given":"A."}],"issued":{"date-parts":[["1998",1,1]]}}}],"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3)</w:t>
      </w:r>
      <w:r>
        <w:rPr>
          <w:rFonts w:asciiTheme="minorHAnsi" w:hAnsiTheme="minorHAnsi" w:cstheme="minorHAnsi"/>
        </w:rPr>
        <w:fldChar w:fldCharType="end"/>
      </w:r>
      <w:r>
        <w:rPr>
          <w:rFonts w:asciiTheme="minorHAnsi" w:hAnsiTheme="minorHAnsi" w:cstheme="minorHAnsi"/>
        </w:rPr>
        <w:t xml:space="preserve">. That we used a slightly higher intercept allows for a more gradual coefficient, as this study reported an odds of association of approximately 1.5. </w:t>
      </w:r>
    </w:p>
    <w:p w14:paraId="159F743A" w14:textId="77777777" w:rsidR="005C128A" w:rsidRPr="000552E3" w:rsidRDefault="005C128A" w:rsidP="005C128A">
      <w:pPr>
        <w:rPr>
          <w:rFonts w:asciiTheme="minorHAnsi" w:hAnsiTheme="minorHAnsi" w:cstheme="minorHAnsi"/>
        </w:rPr>
      </w:pPr>
    </w:p>
    <w:p w14:paraId="213A828E" w14:textId="7CCFCB5B" w:rsidR="005C128A" w:rsidRDefault="005C128A" w:rsidP="005C128A">
      <w:pPr>
        <w:rPr>
          <w:rFonts w:asciiTheme="minorHAnsi" w:hAnsiTheme="minorHAnsi" w:cstheme="minorHAnsi"/>
        </w:rPr>
      </w:pPr>
      <w:r w:rsidRPr="00C42C04">
        <w:rPr>
          <w:rFonts w:asciiTheme="minorHAnsi" w:hAnsiTheme="minorHAnsi" w:cstheme="minorHAnsi"/>
          <w:b/>
          <w:bCs/>
        </w:rPr>
        <w:t>B</w:t>
      </w:r>
      <w:r w:rsidRPr="00C42C04">
        <w:rPr>
          <w:rFonts w:asciiTheme="minorHAnsi" w:hAnsiTheme="minorHAnsi" w:cstheme="minorHAnsi"/>
          <w:b/>
          <w:bCs/>
          <w:vertAlign w:val="subscript"/>
        </w:rPr>
        <w:t>1</w:t>
      </w:r>
      <w:r>
        <w:rPr>
          <w:rFonts w:asciiTheme="minorHAnsi" w:hAnsiTheme="minorHAnsi" w:cstheme="minorHAnsi"/>
        </w:rPr>
        <w:t xml:space="preserve"> = the odds of silicosis per 1 mg/m</w:t>
      </w:r>
      <w:r w:rsidRPr="0066070E">
        <w:rPr>
          <w:rFonts w:asciiTheme="minorHAnsi" w:hAnsiTheme="minorHAnsi" w:cstheme="minorHAnsi"/>
          <w:vertAlign w:val="superscript"/>
        </w:rPr>
        <w:t>3</w:t>
      </w:r>
      <w:r>
        <w:rPr>
          <w:rFonts w:asciiTheme="minorHAnsi" w:hAnsiTheme="minorHAnsi" w:cstheme="minorHAnsi"/>
        </w:rPr>
        <w:t>-years increase in cumulative exposure of RCS. A default value of 1.3 is used, however it is essential to consider this value in the context of the population of interest as it will vary with latency and, potentially, intensity. Although many studies have been performed of low exposure settings with extended latent periods for measurement (thus allowing all possible cases to occur), no summary estimate of this figure is available in the literature. In addition to the study quote above by Miller et al, logistic regression odds of approximately 1.43 (95% CI 1.23-1.66) and 3.00 (2.24-3.83) in low exposure settings</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2Kg9RJEK","properties":{"formattedCitation":"(4,5)","plainCitation":"(4,5)","noteIndex":0},"citationItems":[{"id":3487,"uris":["http://zotero.org/users/9828688/items/TMPFA4ME"],"itemData":{"id":3487,"type":"article-journal","abstract":"Objectives This study aimed to characterize the relationship between radiographic silicosis and exposure to respirable quartz and determine how exposure affects disease progression.\nMethods Surveillance chest radiographs from a cohort of 1902 workers were examined to identify 67 cases of radiographic silicosis and 167 matched controls. Exposures were estimated by linking work histories to a job exposure matrix (JEM) based on samples collected by the participating companies and historical estimates. Conditional logistic regression was used to examine exposure‒response relationships. Sequential radiographs from silicosis cases were used to assess associations between exposure and disease progression.\nResults Risk of silicosis increased with cumulative exposure [odds ratio (OR) 1.43 per 1 mg/m3 years, 95% confidence interval (CI) 1.23–1.66], average exposure concentration (OR 1.30 per 0.10 mg/m3, 95% CI 1.11–1.51) and net exposure duration (OR 1.10 per year, 95% CI 1.05–1.16). Multivariate analyses indicated that the risk associated with cumulative exposure varied depending on exposure duration and concentration. Analysis of the time worked at differing exposure levels indicated that exposures ≤0.05 mg/m3 were not significantly associated with silicosis risk after adjustment for years worked at higher concentrations. Disease progression was related to subsequent exposure concentration, with a yearly increase in small opacity profusion of 0.052 subcategory per each 0.10 mg/m3 increase in concentration.\nConclusions Workers with longer exposure at lower concentrations were at higher risk for silicosis than those with the same cumulative exposure who worked for a shorter time at higher concentrations. The rate of silicosis progression was related to subsequent exposure concentration.","container-title":"Scandinavian Journal of Work, Environment &amp; Health","DOI":"10.5271/sjweh.3786","ISSN":"0355-3140, 1795-990X","issue":"3","journalAbbreviation":"Scand J Work Environ Health","language":"en","page":"280-288","source":"DOI.org (Crossref)","title":"Exposure‒response relationships for silicosis and its progression in industrial sand workers","volume":"45","author":[{"family":"Vacek","given":"Pamela M"},{"family":"Glenn","given":"Robert E"},{"family":"Rando","given":"Roy J"},{"family":"Parker","given":"John E"},{"family":"Kanne","given":"Jeffrey P"},{"family":"Henry","given":"Daniel A"},{"family":"Meyer","given":"Cristopher A"}],"issued":{"date-parts":[["2019",5]]}}},{"id":3490,"uris":["http://zotero.org/users/9828688/items/832UL275"],"itemData":{"id":3490,"type":"article-journal","container-title":"Biomedical and Environmental Sciences","DOI":"10.1016/S0895-3988(10)60041-4","ISSN":"08953988","issue":"2","journalAbbreviation":"Biomedical and Environmental Sciences","language":"en","page":"121-129","source":"DOI.org (Crossref)","title":"Silicosis in Automobile Foundry Workers: A 29-Year Cohort Study","title-short":"Silicosis in Automobile Foundry Workers","volume":"23","author":[{"family":"Zhang","given":"Min"},{"family":"Zheng","given":"Ying-Dong"},{"family":"Du","given":"Xie-Yi"},{"family":"Lu","given":"Yang"},{"family":"Li","given":"Wen-Jie"},{"family":"Qi","given":"Cheng"},{"family":"Wu","given":"Zheng-Lai"}],"issued":{"date-parts":[["2010",4]]}}}],"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4,5)</w:t>
      </w:r>
      <w:r>
        <w:rPr>
          <w:rFonts w:asciiTheme="minorHAnsi" w:hAnsiTheme="minorHAnsi" w:cstheme="minorHAnsi"/>
        </w:rPr>
        <w:fldChar w:fldCharType="end"/>
      </w:r>
      <w:r>
        <w:rPr>
          <w:rFonts w:asciiTheme="minorHAnsi" w:hAnsiTheme="minorHAnsi" w:cstheme="minorHAnsi"/>
        </w:rPr>
        <w:t xml:space="preserve">. Using measures of relative risk calculated from cox proportional hazards and Poisson regression, which can approximate the odds in the low incidence </w:t>
      </w:r>
      <w:proofErr w:type="spellStart"/>
      <w:r>
        <w:rPr>
          <w:rFonts w:asciiTheme="minorHAnsi" w:hAnsiTheme="minorHAnsi" w:cstheme="minorHAnsi"/>
        </w:rPr>
        <w:t>settingand</w:t>
      </w:r>
      <w:proofErr w:type="spellEnd"/>
      <w:r>
        <w:rPr>
          <w:rFonts w:asciiTheme="minorHAnsi" w:hAnsiTheme="minorHAnsi" w:cstheme="minorHAnsi"/>
        </w:rPr>
        <w:t xml:space="preserve"> higher risks are reported. For iron and copper mines, the hazard ratio was 1.41 (1.22-1.17), for Tin mines it was 1.14 (1.11-1.17), while for diatomaceous earth miners, an increased relative risk of 4.35 (1.7-11.06) was seen in the 1-3 mg/m</w:t>
      </w:r>
      <w:r w:rsidRPr="00812E4A">
        <w:rPr>
          <w:rFonts w:asciiTheme="minorHAnsi" w:hAnsiTheme="minorHAnsi" w:cstheme="minorHAnsi"/>
          <w:vertAlign w:val="superscript"/>
        </w:rPr>
        <w:t>3</w:t>
      </w:r>
      <w:r>
        <w:rPr>
          <w:rFonts w:asciiTheme="minorHAnsi" w:hAnsiTheme="minorHAnsi" w:cstheme="minorHAnsi"/>
        </w:rPr>
        <w:t xml:space="preserve"> group compared to those &lt; 1 mg/m</w:t>
      </w:r>
      <w:r w:rsidRPr="00812E4A">
        <w:rPr>
          <w:rFonts w:asciiTheme="minorHAnsi" w:hAnsiTheme="minorHAnsi" w:cstheme="minorHAnsi"/>
          <w:vertAlign w:val="superscript"/>
        </w:rPr>
        <w:t>3</w:t>
      </w:r>
      <w:r>
        <w:rPr>
          <w:rFonts w:asciiTheme="minorHAnsi" w:hAnsiTheme="minorHAnsi" w:cstheme="minorHAnsi"/>
        </w:rPr>
        <w:t xml:space="preserve"> </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i5wend36","properties":{"formattedCitation":"(5\\uc0\\u8211{}7)","plainCitation":"(5–7)","noteIndex":0},"citationItems":[{"id":3380,"uris":["http://zotero.org/users/9828688/items/M9JR9U3B"],"itemData":{"id":3380,"type":"article-journal","abstract":"OBJECTIVE To evaluate the joint association of silica dust exposure and cigarette smoking with mortality in a large cohort of workers at mines and factories in China. DESIGN, SETTING, AND PARTICIPANTS This cohort study included 44 708 adults who were employed in 20 metal mines and 9 pottery factories in central and southern China for at least 1 year between January 1, 1960, and December 31, 1974. Participants were retrospectively followed up to January 1, 1960, and prospectively followed up to December 31, 2003. Data analysis was conducted from April 5, 2019, to October 26, 2019. EXPOSURES Cumulative respirable silica dust exposure was estimated by linking a job-exposure matrix to participants’ personal work histories. Cigarette smoking data were collected through participant questionnaires. MAIN OUTCOMES AND MEASURES The main outcome was mortality, with codes from the International Classification of Diseases, Tenth Revision, Clinical Modification (ICD-10-CM) used to categorize diseases associated with mortality.\nRESULTS Among 44 708 participants, 38 221 (85.49%) were men, with a mean (SD) age at cohort entrance of 26.9 (8.1) years. A total of 13 700 deaths were observed during 1 534 005 person-years of follow-up, with a median follow-up period of 34.9 years (range, 4.8-43.9 years). Silica exposure was associated with a higher risk of mortality among individuals with all diseases, lung cancer, respiratory tuberculosis, cardiovascular diseases, and diseases of the respiratory system; cigarette smoking was associated with an increased risk of mortality among individuals with all diseases, lung cancer, respiratory tuberculosis, cerebrovascular diseases, and diseases of the respiratory tract. The hazard ratios for the joint association of silica dust exposure and cigarette smoking with mortality were 4.51 (95% CI, 3.23-6.29) for lung cancer, 3.21 (95% CI, 2.53-4.08) for certain infectious and parasitic diseases, 3.93 (95% CI, 2.99-5.15) for respiratory tuberculosis, 6.27 (95% CI, 4.83-8.15) for diseases of the respiratory system, and 12.52 (95% CI, 7.92-19.80) for pneumoconiosis, with a significant additive interaction (P &lt; .001). The proportions of the joint association for the additive interaction of silica dust exposure and cigarette smoking were 21.63% for lung cancer, 42.12% for certain infectious and parasitic diseases, 42.25% for respiratory tuberculosis, 29.55% for diseases of the respiratory system, and 36.46% for pneumoconiosis.\nCONCLUSIONS AND RELEVANCE These findings suggest that cigarette smoking is associated with an increased risk of mortality in individuals exposed to silica dust. Smoking cessation and the control","container-title":"JAMA Network Open","DOI":"10.1001/jamanetworkopen.2020.2787","ISSN":"2574-3805","issue":"4","journalAbbreviation":"JAMA Netw Open","language":"en","page":"e202787","source":"DOI.org (Crossref)","title":"Association of Silica Dust Exposure and Cigarette Smoking With Mortality Among Mine and Pottery Workers in China","volume":"3","author":[{"family":"Wang","given":"Dongming"},{"family":"Yang","given":"Meng"},{"family":"Liu","given":"Yuewei"},{"family":"Ma","given":"Jixuan"},{"family":"Shi","given":"Tingming"},{"family":"Chen","given":"Weihong"}],"issued":{"date-parts":[["2020",4,14]]}}},{"id":3490,"uris":["http://zotero.org/users/9828688/items/832UL275"],"itemData":{"id":3490,"type":"article-journal","container-title":"Biomedical and Environmental Sciences","DOI":"10.1016/S0895-3988(10)60041-4","ISSN":"08953988","issue":"2","journalAbbreviation":"Biomedical and Environmental Sciences","language":"en","page":"121-129","source":"DOI.org (Crossref)","title":"Silicosis in Automobile Foundry Workers: A 29-Year Cohort Study","title-short":"Silicosis in Automobile Foundry Workers","volume":"23","author":[{"family":"Zhang","given":"Min"},{"family":"Zheng","given":"Ying-Dong"},{"family":"Du","given":"Xie-Yi"},{"family":"Lu","given":"Yang"},{"family":"Li","given":"Wen-Jie"},{"family":"Qi","given":"Cheng"},{"family":"Wu","given":"Zheng-Lai"}],"issued":{"date-parts":[["2010",4]]}}},{"id":3492,"uris":["http://zotero.org/users/9828688/items/NEFNQYBW"],"itemData":{"id":3492,"type":"article-journal","container-title":"American Journal of Respiratory and Critical Care Medicine","DOI":"10.1164/ajrccm.158.3.9709103","ISSN":"1073-449X, 1535-4970","issue":"3","journalAbbreviation":"Am J Respir Crit Care Med","language":"en","page":"807-814","source":"DOI.org (Crossref)","title":"Radiographic Evidence of Silicosis Risk in the Diatomaceous Earth Industry","volume":"158","author":[{"family":"Hughes","given":"Janet M."},{"family":"Weill","given":"Hans"},{"family":"Checkoway","given":"Harvey"},{"family":"Jones","given":"Robert N."},{"family":"Henry","given":"Melanie M."},{"family":"Heyer","given":"Nicholas J."},{"family":"Seixas","given":"Noah S."},{"family":"Demers","given":"Paul A."}],"issued":{"date-parts":[["1998",9,1]]}}}],"schema":"https://github.com/citation-style-language/schema/raw/master/csl-citation.json"} </w:instrText>
      </w:r>
      <w:r>
        <w:rPr>
          <w:rFonts w:asciiTheme="minorHAnsi" w:hAnsiTheme="minorHAnsi" w:cstheme="minorHAnsi"/>
        </w:rPr>
        <w:fldChar w:fldCharType="separate"/>
      </w:r>
      <w:r w:rsidRPr="004E3089">
        <w:rPr>
          <w:rFonts w:ascii="Calibri" w:hAnsiTheme="minorHAnsi" w:cs="Calibri"/>
        </w:rPr>
        <w:t>(5–7)</w:t>
      </w:r>
      <w:r>
        <w:rPr>
          <w:rFonts w:asciiTheme="minorHAnsi" w:hAnsiTheme="minorHAnsi" w:cstheme="minorHAnsi"/>
        </w:rPr>
        <w:fldChar w:fldCharType="end"/>
      </w:r>
      <w:r>
        <w:rPr>
          <w:rFonts w:asciiTheme="minorHAnsi" w:hAnsiTheme="minorHAnsi" w:cstheme="minorHAnsi"/>
        </w:rPr>
        <w:t xml:space="preserve">. Other studies use Weibull or log-logistic distributions to model cumulative risk, which are difficult to directly compare to models of relative risk. </w:t>
      </w:r>
    </w:p>
    <w:p w14:paraId="5CAF3EE0" w14:textId="77777777" w:rsidR="005C128A" w:rsidRDefault="005C128A" w:rsidP="005C128A">
      <w:pPr>
        <w:rPr>
          <w:rFonts w:asciiTheme="minorHAnsi" w:hAnsiTheme="minorHAnsi" w:cstheme="minorHAnsi"/>
        </w:rPr>
      </w:pPr>
    </w:p>
    <w:p w14:paraId="4A0C078B" w14:textId="2FE102A5" w:rsidR="005C128A" w:rsidRDefault="005C128A" w:rsidP="005C128A">
      <w:pPr>
        <w:rPr>
          <w:rFonts w:asciiTheme="minorHAnsi" w:hAnsiTheme="minorHAnsi" w:cstheme="minorHAnsi"/>
        </w:rPr>
      </w:pPr>
      <w:r>
        <w:rPr>
          <w:rFonts w:asciiTheme="minorHAnsi" w:hAnsiTheme="minorHAnsi" w:cstheme="minorHAnsi"/>
        </w:rPr>
        <w:t>Current research of ASM populations is characterised by high exposures with short latency to measurement, both of which are likely to modify the dose-response. Although high intensity exposures are considered to increase the odds of silicosis</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H6leM1H4","properties":{"formattedCitation":"(3,7,8)","plainCitation":"(3,7,8)","noteIndex":0},"citationItems":[{"id":2757,"uris":["http://zotero.org/users/9828688/items/EAAKPGGZ"],"itemData":{"id":2757,"type":"article-journal","abstract":"Objectives—To describe the radiographic changes in coalworkers exposed to unusual concentrations of respirable quartz during the 1970s, and to relate these to exposure measurements.\nMethods—Men who had worked at one Scottish colliery during the 1970s were invited to a health survey. Chest radiographs were taken from 547 subjects. Classiﬁcations of these ﬁlms under the International Labour Organisation (ILO) 1980 scheme were related, by logistic regression, to existing data on individual men’s exposures to respirable dust and quartz.\nResults—Taking the median of the three readers’ results on profusion of small opacities, 203 men (38%) showed progression of at least one profusion category on the 12 point scale, from the various 1970s surveys to the follow up in 1990–1. A total of 158 men (29%) had a profusion of at least 1/0, and 47 (8.6%) of at least 2/1 at the follow up survey. Large opacities were recorded as present by at least two readers for 14 (2.6%) of the men. Profusion of small opacities was strongly related to exposures experienced in the 1970s, and more strongly for quartz than for the nonquartz fraction of the dust. Estimates of risk are presented over the range of quartz exposures experienced.\nConclusions—The quartz exposures experienced by some men at this colliery have caused considerable progression of radiographic abnormalities since exposure ended. The data accumulated oVer opportunities for further more detailed analyses to inform debate on occupational limits for quartz exposures, both in collieries and in other industries where there is exposure to quartz in mixed dust.","container-title":"Occupational and Environmental Medicine","DOI":"10.1136/oem.55.1.52","ISSN":"1351-0711","issue":"1","journalAbbreviation":"Occupational and Environmental Medicine","language":"en","page":"52-58","source":"DOI.org (Crossref)","title":"Risks of silicosis in coalworkers exposed to unusual concentrations of respirable quartz","volume":"55","author":[{"family":"Miller","given":"B. G."},{"family":"Hagen","given":"S."},{"family":"Love","given":"R. G."},{"family":"Soutar","given":"C. A."},{"family":"Cowie","given":"H. A."},{"family":"Kidd","given":"M. W."},{"family":"Robertson","given":"A."}],"issued":{"date-parts":[["1998",1,1]]}}},{"id":3492,"uris":["http://zotero.org/users/9828688/items/NEFNQYBW"],"itemData":{"id":3492,"type":"article-journal","container-title":"American Journal of Respiratory and Critical Care Medicine","DOI":"10.1164/ajrccm.158.3.9709103","ISSN":"1073-449X, 1535-4970","issue":"3","journalAbbreviation":"Am J Respir Crit Care Med","language":"en","page":"807-814","source":"DOI.org (Crossref)","title":"Radiographic Evidence of Silicosis Risk in the Diatomaceous Earth Industry","volume":"158","author":[{"family":"Hughes","given":"Janet M."},{"family":"Weill","given":"Hans"},{"family":"Checkoway","given":"Harvey"},{"family":"Jones","given":"Robert N."},{"family":"Henry","given":"Melanie M."},{"family":"Heyer","given":"Nicholas J."},{"family":"Seixas","given":"Noah S."},{"family":"Demers","given":"Paul A."}],"issued":{"date-parts":[["1998",9,1]]}}},{"id":2754,"uris":["http://zotero.org/users/9828688/items/GXSUFUJC"],"itemData":{"id":2754,"type":"article-journal","abstract":"Methods: Detailed data on working times at different quartz concentrations were combined to produce exposure profiles for miners who had provided a full chest radiograph at a follow up survey. Logistic regression methods were used to model profusion of radiographic abnormalities category 2/1+, and a general exposure index was used to compare different quartz exposure measures in these models.\nResults: Results in 371 men aged 50–74 indicated that cumulative quartz exposure at higher concentrations resulted in proportionally greater risks of abnormalities. One g.h.m−3 of cumulative exposure at quartz concentrations greater than 2 mg.m−3 was estimated to have equivalent risks to 3 g.h.m−3 at lower concentrations. The timing of exposure relative to follow up appeared less important, although the study had limited power to compare different lag periods between exposure and effect.\nConclusions: Quantification of the risks of silicosis should take account of variations in quartz exposure intensity, particularly for exposure to concentrations of greater than 1 or 2 mg.m−3, even if exposure is for relatively short periods. The risks of silicosis over a working lifetime can rise dramatically with even brief exposure to such high quartz concentrations. Risk estimates are given, to inform choice of control limits.","container-title":"Occupational and Environmental Medicine","DOI":"10.1136/oem.60.3.159","ISSN":"13510711","issue":"3","language":"en","page":"159-164","source":"DOI.org (Crossref)","title":"Quantitative relations between exposure to respirable quartz and risk of silicosis","volume":"60","author":[{"family":"Buchanan","given":"D"}],"issued":{"date-parts":[["2003",3,1]]}}}],"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3,7,8)</w:t>
      </w:r>
      <w:r>
        <w:rPr>
          <w:rFonts w:asciiTheme="minorHAnsi" w:hAnsiTheme="minorHAnsi" w:cstheme="minorHAnsi"/>
        </w:rPr>
        <w:fldChar w:fldCharType="end"/>
      </w:r>
      <w:r>
        <w:rPr>
          <w:rFonts w:asciiTheme="minorHAnsi" w:hAnsiTheme="minorHAnsi" w:cstheme="minorHAnsi"/>
        </w:rPr>
        <w:t xml:space="preserve">, short latency will reduce the odds as not all potential cases are accrued. In summary, the true </w:t>
      </w:r>
      <w:proofErr w:type="gramStart"/>
      <w:r>
        <w:rPr>
          <w:rFonts w:asciiTheme="minorHAnsi" w:hAnsiTheme="minorHAnsi" w:cstheme="minorHAnsi"/>
        </w:rPr>
        <w:t>risk</w:t>
      </w:r>
      <w:proofErr w:type="gramEnd"/>
      <w:r>
        <w:rPr>
          <w:rFonts w:asciiTheme="minorHAnsi" w:hAnsiTheme="minorHAnsi" w:cstheme="minorHAnsi"/>
        </w:rPr>
        <w:t xml:space="preserve"> or odds of silicosis in a given ASM population is not </w:t>
      </w:r>
      <w:proofErr w:type="spellStart"/>
      <w:r>
        <w:rPr>
          <w:rFonts w:asciiTheme="minorHAnsi" w:hAnsiTheme="minorHAnsi" w:cstheme="minorHAnsi"/>
        </w:rPr>
        <w:t>know</w:t>
      </w:r>
      <w:proofErr w:type="spellEnd"/>
      <w:r>
        <w:rPr>
          <w:rFonts w:asciiTheme="minorHAnsi" w:hAnsiTheme="minorHAnsi" w:cstheme="minorHAnsi"/>
        </w:rPr>
        <w:t xml:space="preserve">. It may be however that compared to chronic, long latency silicosis, the </w:t>
      </w:r>
      <w:r w:rsidRPr="00C42C04">
        <w:rPr>
          <w:rFonts w:asciiTheme="minorHAnsi" w:hAnsiTheme="minorHAnsi" w:cstheme="minorHAnsi"/>
          <w:i/>
          <w:iCs/>
        </w:rPr>
        <w:t>shape</w:t>
      </w:r>
      <w:r>
        <w:rPr>
          <w:rFonts w:asciiTheme="minorHAnsi" w:hAnsiTheme="minorHAnsi" w:cstheme="minorHAnsi"/>
        </w:rPr>
        <w:t xml:space="preserve"> of the relationship is similar. The relationship between cumulative exposure and the probability of silicosis at different odds is visualised in supplementary figure 3</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wIPbPxW6","properties":{"formattedCitation":"(9)","plainCitation":"(9)","noteIndex":0},"citationItems":[{"id":2779,"uris":["http://zotero.org/users/9828688/items/X6PGG9KK"],"itemData":{"id":2779,"type":"article-journal","abstract":"Objectives—To investigate the risk of silicosis among tin miners and to investigate the relation between silicosis and cumulative exposure to dust (Chinese total dust and respirable crystalline silica dust).","container-title":"Occupational and Environmental Medicine","DOI":"10.1136/oem.58.1.31","ISSN":"13510711","issue":"1","language":"en","page":"31-37","source":"DOI.org (Crossref)","title":"Exposure to silica and silicosis among tin miners in China: exposure-response analyses and risk assessment","title-short":"Exposure to silica and silicosis among tin miners in China","volume":"58","author":[{"family":"Chen","given":"W"}],"issued":{"date-parts":[["2001",1,1]]}}}],"schema":"https://github.com/citation-style-language/schema/raw/master/csl-citation.json"} </w:instrText>
      </w:r>
      <w:r>
        <w:rPr>
          <w:rFonts w:asciiTheme="minorHAnsi" w:hAnsiTheme="minorHAnsi" w:cstheme="minorHAnsi"/>
        </w:rPr>
        <w:fldChar w:fldCharType="separate"/>
      </w:r>
      <w:r>
        <w:rPr>
          <w:rFonts w:asciiTheme="minorHAnsi" w:hAnsiTheme="minorHAnsi" w:cstheme="minorHAnsi"/>
          <w:noProof/>
        </w:rPr>
        <w:t>(9)</w:t>
      </w:r>
      <w:r>
        <w:rPr>
          <w:rFonts w:asciiTheme="minorHAnsi" w:hAnsiTheme="minorHAnsi" w:cstheme="minorHAnsi"/>
        </w:rPr>
        <w:fldChar w:fldCharType="end"/>
      </w:r>
      <w:r>
        <w:rPr>
          <w:rFonts w:asciiTheme="minorHAnsi" w:hAnsiTheme="minorHAnsi" w:cstheme="minorHAnsi"/>
        </w:rPr>
        <w:t xml:space="preserve">). Based knowledge of current prevalence and exposures from this systematic review, previous studies of low intensity exposure with extended latent periods and the prevalence estimates of our model (figure XA) we estimated that a default odds of 1.3 was appropriate. As noted in the discussion of the intercept, by utilising a slightly higher intercept, we </w:t>
      </w:r>
      <w:proofErr w:type="gramStart"/>
      <w:r>
        <w:rPr>
          <w:rFonts w:asciiTheme="minorHAnsi" w:hAnsiTheme="minorHAnsi" w:cstheme="minorHAnsi"/>
        </w:rPr>
        <w:t>are able to</w:t>
      </w:r>
      <w:proofErr w:type="gramEnd"/>
      <w:r>
        <w:rPr>
          <w:rFonts w:asciiTheme="minorHAnsi" w:hAnsiTheme="minorHAnsi" w:cstheme="minorHAnsi"/>
        </w:rPr>
        <w:t xml:space="preserve"> have a slightly lower odds compared to some studies above, which does not lead to such rapid increases in risk at the higher ranges of RCS.</w:t>
      </w:r>
    </w:p>
    <w:p w14:paraId="4A8A361D" w14:textId="77777777" w:rsidR="005C128A" w:rsidRDefault="005C128A" w:rsidP="005C128A">
      <w:pPr>
        <w:rPr>
          <w:rFonts w:asciiTheme="minorHAnsi" w:hAnsiTheme="minorHAnsi" w:cstheme="minorHAnsi"/>
        </w:rPr>
      </w:pPr>
    </w:p>
    <w:p w14:paraId="334ACF7A" w14:textId="7E2D7094" w:rsidR="005C128A" w:rsidRDefault="005C128A" w:rsidP="005C128A">
      <w:pPr>
        <w:rPr>
          <w:rFonts w:asciiTheme="minorHAnsi" w:hAnsiTheme="minorHAnsi" w:cstheme="minorHAnsi"/>
        </w:rPr>
      </w:pPr>
      <w:r>
        <w:rPr>
          <w:rFonts w:asciiTheme="minorHAnsi" w:hAnsiTheme="minorHAnsi" w:cstheme="minorHAnsi"/>
          <w:b/>
          <w:bCs/>
        </w:rPr>
        <w:lastRenderedPageBreak/>
        <w:t xml:space="preserve">Cumulative </w:t>
      </w:r>
      <w:r w:rsidRPr="00C42C04">
        <w:rPr>
          <w:rFonts w:asciiTheme="minorHAnsi" w:hAnsiTheme="minorHAnsi" w:cstheme="minorHAnsi"/>
          <w:b/>
          <w:bCs/>
        </w:rPr>
        <w:t>RCS Exposure</w:t>
      </w:r>
      <w:r>
        <w:rPr>
          <w:rFonts w:asciiTheme="minorHAnsi" w:hAnsiTheme="minorHAnsi" w:cstheme="minorHAnsi"/>
        </w:rPr>
        <w:t xml:space="preserve"> = takes the standard units of the number of years spent at an average exposure (mg/m</w:t>
      </w:r>
      <w:r w:rsidRPr="00333481">
        <w:rPr>
          <w:rFonts w:asciiTheme="minorHAnsi" w:hAnsiTheme="minorHAnsi" w:cstheme="minorHAnsi"/>
          <w:vertAlign w:val="superscript"/>
        </w:rPr>
        <w:t>3</w:t>
      </w:r>
      <w:r>
        <w:rPr>
          <w:rFonts w:asciiTheme="minorHAnsi" w:hAnsiTheme="minorHAnsi" w:cstheme="minorHAnsi"/>
        </w:rPr>
        <w:t>-years). This is estimated using a quadratic transformation of a normal distribution, to simulate a positively skewed distribution that is more often observed</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48rghd61","properties":{"formattedCitation":"(3,7,10)","plainCitation":"(3,7,10)","noteIndex":0},"citationItems":[{"id":2757,"uris":["http://zotero.org/users/9828688/items/EAAKPGGZ"],"itemData":{"id":2757,"type":"article-journal","abstract":"Objectives—To describe the radiographic changes in coalworkers exposed to unusual concentrations of respirable quartz during the 1970s, and to relate these to exposure measurements.\nMethods—Men who had worked at one Scottish colliery during the 1970s were invited to a health survey. Chest radiographs were taken from 547 subjects. Classiﬁcations of these ﬁlms under the International Labour Organisation (ILO) 1980 scheme were related, by logistic regression, to existing data on individual men’s exposures to respirable dust and quartz.\nResults—Taking the median of the three readers’ results on profusion of small opacities, 203 men (38%) showed progression of at least one profusion category on the 12 point scale, from the various 1970s surveys to the follow up in 1990–1. A total of 158 men (29%) had a profusion of at least 1/0, and 47 (8.6%) of at least 2/1 at the follow up survey. Large opacities were recorded as present by at least two readers for 14 (2.6%) of the men. Profusion of small opacities was strongly related to exposures experienced in the 1970s, and more strongly for quartz than for the nonquartz fraction of the dust. Estimates of risk are presented over the range of quartz exposures experienced.\nConclusions—The quartz exposures experienced by some men at this colliery have caused considerable progression of radiographic abnormalities since exposure ended. The data accumulated oVer opportunities for further more detailed analyses to inform debate on occupational limits for quartz exposures, both in collieries and in other industries where there is exposure to quartz in mixed dust.","container-title":"Occupational and Environmental Medicine","DOI":"10.1136/oem.55.1.52","ISSN":"1351-0711","issue":"1","journalAbbreviation":"Occupational and Environmental Medicine","language":"en","page":"52-58","source":"DOI.org (Crossref)","title":"Risks of silicosis in coalworkers exposed to unusual concentrations of respirable quartz","volume":"55","author":[{"family":"Miller","given":"B. G."},{"family":"Hagen","given":"S."},{"family":"Love","given":"R. G."},{"family":"Soutar","given":"C. A."},{"family":"Cowie","given":"H. A."},{"family":"Kidd","given":"M. W."},{"family":"Robertson","given":"A."}],"issued":{"date-parts":[["1998",1,1]]}}},{"id":3492,"uris":["http://zotero.org/users/9828688/items/NEFNQYBW"],"itemData":{"id":3492,"type":"article-journal","container-title":"American Journal of Respiratory and Critical Care Medicine","DOI":"10.1164/ajrccm.158.3.9709103","ISSN":"1073-449X, 1535-4970","issue":"3","journalAbbreviation":"Am J Respir Crit Care Med","language":"en","page":"807-814","source":"DOI.org (Crossref)","title":"Radiographic Evidence of Silicosis Risk in the Diatomaceous Earth Industry","volume":"158","author":[{"family":"Hughes","given":"Janet M."},{"family":"Weill","given":"Hans"},{"family":"Checkoway","given":"Harvey"},{"family":"Jones","given":"Robert N."},{"family":"Henry","given":"Melanie M."},{"family":"Heyer","given":"Nicholas J."},{"family":"Seixas","given":"Noah S."},{"family":"Demers","given":"Paul A."}],"issued":{"date-parts":[["1998",9,1]]}}},{"id":3255,"uris":["http://zotero.org/users/9828688/items/5JQYWZ5K"],"itemData":{"id":3255,"type":"article-journal","abstract":"Background Epidemiological evaluations of the risk of silicosis in relation to exposure to crystalline silica have raised the question of whether different types of silica dust exposures vary with respect to their ability to cause silicosis. The aim of this study is to compare the risk of silicosis among cohorts of silica dust-exposed Chinese tin miners, tungsten miners, and pottery workers and to assess whether gravimetric measurements of respirable silica dust sufﬁciently determine the risk of silicosis or whether other factors of exposure may play a signiﬁcant role.\nMethods Cohorts were selected from 20 Chinese mines and potteries. Inclusion criteria were starting employment after January 1, 1950 and being employed for at least 1 year during 1960–1974 in one of the selected workplaces. Radiological follow-up for silicosis onset was from January 1, 1950 through December 31, 1994. Silicosis was assessed according to the Chinese radiological criteria for diagnosis of pneumoconiosis (as suspect, Stage I, II, or III). Exposure–response relationships were estimated for silicosis of Stage I or higher. Silica dust exposure was estimated in terms of cumulative total dust exposure, calculated from a workplace, job title, and calendar year exposure matrix, and individual occupational histories. Cumulative total dust exposure was converted in two steps into cumulative respirable dust exposure and cumulative respirable silica dust exposure using conversion factors estimated from side-by-side measurements conducted in 1988–89.\nResults The male cohorts included 4,028 tin miners, 14,427 tungsten miners, and 4,547 pottery workers who had similar onset of employment and duration of follow-up. For a given exposure level, the risk of silicosis was higher for the tin and tungsten than the pottery workers.\nConclusion The observed differences in the risk of silicosis among the three cohorts suggest that silica dust characteristics, in addition to cumulative respirable silica dust exposure, may affect the risk of silicosis. Am. J. Ind. Med. 48:1–9, 2005. Published 2005 Wiley-Liss, Inc.{","container-title":"American Journal of Industrial Medicine","DOI":"10.1002/ajim.20174","ISSN":"0271-3586, 1097-0274","issue":"1","journalAbbreviation":"Am. J. Ind. Med.","language":"en","page":"1-9","source":"DOI.org (Crossref)","title":"Risk of silicosis in cohorts of Chinese tin and tungsten miners, and pottery workers (I): An epidemiological study","title-short":"Risk of silicosis in cohorts of Chinese tin and tungsten miners, and pottery workers (I)","volume":"48","author":[{"family":"Chen","given":"W."},{"family":"Hnizdo","given":"Eva"},{"family":"Chen","given":"J.-Q."},{"family":"Attfield","given":"M.D."},{"family":"Gao","given":"P."},{"family":"Hearl","given":"F."},{"family":"Lu","given":"J."},{"family":"Wallace","given":"W.E."}],"issued":{"date-parts":[["2005",7]]}}}],"schema":"https://github.com/citation-style-language/schema/raw/master/csl-citation.json"} </w:instrText>
      </w:r>
      <w:r>
        <w:rPr>
          <w:rFonts w:asciiTheme="minorHAnsi" w:hAnsiTheme="minorHAnsi" w:cstheme="minorHAnsi"/>
        </w:rPr>
        <w:fldChar w:fldCharType="separate"/>
      </w:r>
      <w:r w:rsidRPr="00E4181F">
        <w:rPr>
          <w:rFonts w:ascii="Calibri" w:hAnsi="Calibri" w:cs="Calibri"/>
        </w:rPr>
        <w:t>(3,7,10)</w:t>
      </w:r>
      <w:r>
        <w:rPr>
          <w:rFonts w:asciiTheme="minorHAnsi" w:hAnsiTheme="minorHAnsi" w:cstheme="minorHAnsi"/>
        </w:rPr>
        <w:fldChar w:fldCharType="end"/>
      </w:r>
      <w:r>
        <w:rPr>
          <w:rFonts w:asciiTheme="minorHAnsi" w:hAnsiTheme="minorHAnsi" w:cstheme="minorHAnsi"/>
        </w:rPr>
        <w:t>. To allow choice of the mean, the square root of the desired mean is taken and a fixed standard deviation of 0.5 mg/m</w:t>
      </w:r>
      <w:r w:rsidRPr="0066070E">
        <w:rPr>
          <w:rFonts w:asciiTheme="minorHAnsi" w:hAnsiTheme="minorHAnsi" w:cstheme="minorHAnsi"/>
          <w:vertAlign w:val="superscript"/>
        </w:rPr>
        <w:t>3</w:t>
      </w:r>
      <w:r>
        <w:rPr>
          <w:rFonts w:asciiTheme="minorHAnsi" w:hAnsiTheme="minorHAnsi" w:cstheme="minorHAnsi"/>
        </w:rPr>
        <w:t>-year used to create a normal distribution, which is then squared. A series of illustrative distributions are given in the supplementary figure X, which demonstrate that the skew decreases and the standard deviation increases as the mean RCS value becomes larger – both plausible features. The default desired mean was 4 mg/m3-years.</w:t>
      </w:r>
    </w:p>
    <w:p w14:paraId="58064619" w14:textId="77777777" w:rsidR="005C128A" w:rsidRDefault="005C128A" w:rsidP="005C128A">
      <w:pPr>
        <w:rPr>
          <w:rFonts w:asciiTheme="minorHAnsi" w:hAnsiTheme="minorHAnsi" w:cstheme="minorHAnsi"/>
        </w:rPr>
      </w:pPr>
    </w:p>
    <w:p w14:paraId="03BC1191" w14:textId="77777777" w:rsidR="005C128A" w:rsidRPr="00C42C04" w:rsidRDefault="005C128A" w:rsidP="005C128A">
      <w:pPr>
        <w:rPr>
          <w:rFonts w:asciiTheme="minorHAnsi" w:hAnsiTheme="minorHAnsi" w:cstheme="minorHAnsi"/>
          <w:b/>
          <w:bCs/>
        </w:rPr>
      </w:pPr>
      <w:r w:rsidRPr="00C42C04">
        <w:rPr>
          <w:rFonts w:asciiTheme="minorHAnsi" w:hAnsiTheme="minorHAnsi" w:cstheme="minorHAnsi"/>
          <w:b/>
          <w:bCs/>
        </w:rPr>
        <w:t xml:space="preserve">Formula 2: </w:t>
      </w:r>
    </w:p>
    <w:p w14:paraId="60FA8B0A" w14:textId="77777777" w:rsidR="005C128A" w:rsidRDefault="005C128A" w:rsidP="005C128A">
      <w:pPr>
        <w:rPr>
          <w:rFonts w:asciiTheme="minorHAnsi" w:hAnsiTheme="minorHAnsi" w:cstheme="minorHAnsi"/>
        </w:rPr>
      </w:pPr>
    </w:p>
    <w:p w14:paraId="06B4F4A6" w14:textId="77777777" w:rsidR="005C128A" w:rsidRDefault="005C128A" w:rsidP="005C128A">
      <w:pPr>
        <w:jc w:val="center"/>
        <w:rPr>
          <w:rFonts w:asciiTheme="minorHAnsi" w:hAnsiTheme="minorHAnsi" w:cstheme="minorHAnsi"/>
        </w:rPr>
      </w:pPr>
      <w:r>
        <w:rPr>
          <w:rFonts w:asciiTheme="minorHAnsi" w:hAnsiTheme="minorHAnsi" w:cstheme="minorHAnsi"/>
        </w:rPr>
        <w:t>Logit(p</w:t>
      </w:r>
      <w:r w:rsidRPr="00C42C04">
        <w:rPr>
          <w:rFonts w:asciiTheme="minorHAnsi" w:hAnsiTheme="minorHAnsi" w:cstheme="minorHAnsi"/>
          <w:vertAlign w:val="subscript"/>
        </w:rPr>
        <w:t>2</w:t>
      </w:r>
      <w:r>
        <w:rPr>
          <w:rFonts w:asciiTheme="minorHAnsi" w:hAnsiTheme="minorHAnsi" w:cstheme="minorHAnsi"/>
        </w:rPr>
        <w:t>) = Baseline annual TB incidence + (B</w:t>
      </w:r>
      <w:r w:rsidRPr="00B849A4">
        <w:rPr>
          <w:rFonts w:asciiTheme="minorHAnsi" w:hAnsiTheme="minorHAnsi" w:cstheme="minorHAnsi"/>
          <w:vertAlign w:val="subscript"/>
        </w:rPr>
        <w:t>1</w:t>
      </w:r>
      <w:r>
        <w:rPr>
          <w:rFonts w:asciiTheme="minorHAnsi" w:hAnsiTheme="minorHAnsi" w:cstheme="minorHAnsi"/>
        </w:rPr>
        <w:t>*RCS exposure) + (B</w:t>
      </w:r>
      <w:r w:rsidRPr="00B849A4">
        <w:rPr>
          <w:rFonts w:asciiTheme="minorHAnsi" w:hAnsiTheme="minorHAnsi" w:cstheme="minorHAnsi"/>
          <w:vertAlign w:val="subscript"/>
        </w:rPr>
        <w:t>2</w:t>
      </w:r>
      <w:r>
        <w:rPr>
          <w:rFonts w:asciiTheme="minorHAnsi" w:hAnsiTheme="minorHAnsi" w:cstheme="minorHAnsi"/>
        </w:rPr>
        <w:t>*silicosis) + (B</w:t>
      </w:r>
      <w:r w:rsidRPr="00B849A4">
        <w:rPr>
          <w:rFonts w:asciiTheme="minorHAnsi" w:hAnsiTheme="minorHAnsi" w:cstheme="minorHAnsi"/>
          <w:vertAlign w:val="subscript"/>
        </w:rPr>
        <w:t>3</w:t>
      </w:r>
      <w:r>
        <w:rPr>
          <w:rFonts w:asciiTheme="minorHAnsi" w:hAnsiTheme="minorHAnsi" w:cstheme="minorHAnsi"/>
        </w:rPr>
        <w:t>*HIV)</w:t>
      </w:r>
    </w:p>
    <w:p w14:paraId="671A3B00" w14:textId="77777777" w:rsidR="005C128A" w:rsidRDefault="005C128A" w:rsidP="005C128A">
      <w:pPr>
        <w:rPr>
          <w:rFonts w:asciiTheme="minorHAnsi" w:hAnsiTheme="minorHAnsi" w:cstheme="minorHAnsi"/>
        </w:rPr>
      </w:pPr>
    </w:p>
    <w:p w14:paraId="74565FC4" w14:textId="77777777" w:rsidR="005C128A" w:rsidRDefault="005C128A" w:rsidP="005C128A">
      <w:pPr>
        <w:rPr>
          <w:rFonts w:asciiTheme="minorHAnsi" w:hAnsiTheme="minorHAnsi" w:cstheme="minorHAnsi"/>
        </w:rPr>
      </w:pPr>
      <w:r w:rsidRPr="00C42C04">
        <w:rPr>
          <w:rFonts w:asciiTheme="minorHAnsi" w:hAnsiTheme="minorHAnsi" w:cstheme="minorHAnsi"/>
          <w:b/>
          <w:bCs/>
        </w:rPr>
        <w:t>p</w:t>
      </w:r>
      <w:r w:rsidRPr="00C42C04">
        <w:rPr>
          <w:rFonts w:asciiTheme="minorHAnsi" w:hAnsiTheme="minorHAnsi" w:cstheme="minorHAnsi"/>
          <w:b/>
          <w:bCs/>
          <w:vertAlign w:val="subscript"/>
        </w:rPr>
        <w:t>2</w:t>
      </w:r>
      <w:r w:rsidRPr="00C42C04">
        <w:rPr>
          <w:rFonts w:asciiTheme="minorHAnsi" w:hAnsiTheme="minorHAnsi" w:cstheme="minorHAnsi"/>
          <w:b/>
          <w:bCs/>
        </w:rPr>
        <w:t xml:space="preserve"> </w:t>
      </w:r>
      <w:r>
        <w:rPr>
          <w:rFonts w:asciiTheme="minorHAnsi" w:hAnsiTheme="minorHAnsi" w:cstheme="minorHAnsi"/>
        </w:rPr>
        <w:t>= the probability of tuberculosis</w:t>
      </w:r>
    </w:p>
    <w:p w14:paraId="30A4CA34" w14:textId="77777777" w:rsidR="005C128A" w:rsidRDefault="005C128A" w:rsidP="005C128A">
      <w:pPr>
        <w:rPr>
          <w:rFonts w:asciiTheme="minorHAnsi" w:hAnsiTheme="minorHAnsi" w:cstheme="minorHAnsi"/>
        </w:rPr>
      </w:pPr>
    </w:p>
    <w:p w14:paraId="3CEE0B3A" w14:textId="2533F162" w:rsidR="005C128A" w:rsidRDefault="005C128A" w:rsidP="005C128A">
      <w:pPr>
        <w:rPr>
          <w:rFonts w:asciiTheme="minorHAnsi" w:hAnsiTheme="minorHAnsi" w:cstheme="minorHAnsi"/>
        </w:rPr>
      </w:pPr>
      <w:r w:rsidRPr="00C42C04">
        <w:rPr>
          <w:rFonts w:asciiTheme="minorHAnsi" w:hAnsiTheme="minorHAnsi" w:cstheme="minorHAnsi"/>
          <w:b/>
          <w:bCs/>
        </w:rPr>
        <w:t>Baseline tuberculosis incidence</w:t>
      </w:r>
      <w:r>
        <w:rPr>
          <w:rFonts w:asciiTheme="minorHAnsi" w:hAnsiTheme="minorHAnsi" w:cstheme="minorHAnsi"/>
        </w:rPr>
        <w:t xml:space="preserve"> = the annual TB incidence per 100,000 in the general population for the WHO Africa region is 208 per 100,000 persons per year</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oRaKvjrm","properties":{"formattedCitation":"(11)","plainCitation":"(11)","noteIndex":0},"citationItems":[{"id":3540,"uris":["http://zotero.org/users/9828688/items/IJX6WJMD"],"itemData":{"id":3540,"type":"webpage","title":"Tuberculosis profile: WHO African Region","URL":"https://worldhealthorg.shinyapps.io/tb_profiles/?_inputs_&amp;lan=%22EN%22&amp;entity_type=%22group%22&amp;group_code=%22AFR%22","author":[{"family":"World Health Organisation","given":""}],"accessed":{"date-parts":[["2023",4,29]]}}}],"schema":"https://github.com/citation-style-language/schema/raw/master/csl-citation.json"} </w:instrText>
      </w:r>
      <w:r>
        <w:rPr>
          <w:rFonts w:asciiTheme="minorHAnsi" w:hAnsiTheme="minorHAnsi" w:cstheme="minorHAnsi"/>
        </w:rPr>
        <w:fldChar w:fldCharType="separate"/>
      </w:r>
      <w:r w:rsidRPr="00E4181F">
        <w:rPr>
          <w:rFonts w:ascii="Calibri" w:hAnsi="Calibri" w:cs="Calibri"/>
        </w:rPr>
        <w:t>(11)</w:t>
      </w:r>
      <w:r>
        <w:rPr>
          <w:rFonts w:asciiTheme="minorHAnsi" w:hAnsiTheme="minorHAnsi" w:cstheme="minorHAnsi"/>
        </w:rPr>
        <w:fldChar w:fldCharType="end"/>
      </w:r>
      <w:r>
        <w:rPr>
          <w:rFonts w:asciiTheme="minorHAnsi" w:hAnsiTheme="minorHAnsi" w:cstheme="minorHAnsi"/>
        </w:rPr>
        <w:t xml:space="preserve">. The baseline in this model is for miners who are not silica exposed and not HIV positive. An accurate estimate for this figure is not available, however we may expect a slightly higher rate than the general population, as miners are generally young men may have other predisposing risk factors, such as nutritional status or a lower socioeconomic status. A conservative default value for miners who have no silica exposure and are HIV negative would therefore remain at 200 per 100,000 years. </w:t>
      </w:r>
    </w:p>
    <w:p w14:paraId="13317DD9" w14:textId="77777777" w:rsidR="005C128A" w:rsidRDefault="005C128A" w:rsidP="005C128A">
      <w:pPr>
        <w:rPr>
          <w:rFonts w:asciiTheme="minorHAnsi" w:hAnsiTheme="minorHAnsi" w:cstheme="minorHAnsi"/>
        </w:rPr>
      </w:pPr>
    </w:p>
    <w:p w14:paraId="6CB5B623" w14:textId="097E0A81" w:rsidR="005C128A" w:rsidRDefault="005C128A" w:rsidP="005C128A">
      <w:pPr>
        <w:rPr>
          <w:rFonts w:asciiTheme="minorHAnsi" w:hAnsiTheme="minorHAnsi" w:cstheme="minorHAnsi"/>
        </w:rPr>
      </w:pPr>
      <w:r w:rsidRPr="00C42C04">
        <w:rPr>
          <w:rFonts w:asciiTheme="minorHAnsi" w:hAnsiTheme="minorHAnsi" w:cstheme="minorHAnsi"/>
          <w:b/>
          <w:bCs/>
        </w:rPr>
        <w:t>B</w:t>
      </w:r>
      <w:r w:rsidRPr="00C42C04">
        <w:rPr>
          <w:rFonts w:asciiTheme="minorHAnsi" w:hAnsiTheme="minorHAnsi" w:cstheme="minorHAnsi"/>
          <w:b/>
          <w:bCs/>
          <w:vertAlign w:val="subscript"/>
        </w:rPr>
        <w:t>1</w:t>
      </w:r>
      <w:r>
        <w:rPr>
          <w:rFonts w:asciiTheme="minorHAnsi" w:hAnsiTheme="minorHAnsi" w:cstheme="minorHAnsi"/>
        </w:rPr>
        <w:t xml:space="preserve"> = the odds of TB per 1 mg/m</w:t>
      </w:r>
      <w:r w:rsidRPr="0066070E">
        <w:rPr>
          <w:rFonts w:asciiTheme="minorHAnsi" w:hAnsiTheme="minorHAnsi" w:cstheme="minorHAnsi"/>
          <w:vertAlign w:val="superscript"/>
        </w:rPr>
        <w:t>3</w:t>
      </w:r>
      <w:r>
        <w:rPr>
          <w:rFonts w:asciiTheme="minorHAnsi" w:hAnsiTheme="minorHAnsi" w:cstheme="minorHAnsi"/>
        </w:rPr>
        <w:t xml:space="preserve">-years increase in cumulative exposure of RCS. A meta-analysed estimate of TB risk in those exposed to silica and those not exposed demonstrates a pooled relative risk of </w:t>
      </w:r>
      <w:r w:rsidRPr="00FC3F77">
        <w:rPr>
          <w:rFonts w:asciiTheme="minorHAnsi" w:hAnsiTheme="minorHAnsi" w:cstheme="minorHAnsi"/>
        </w:rPr>
        <w:t>1.92 (95% CI 1.36, 2.73)</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QbkfCKM7","properties":{"formattedCitation":"(12)","plainCitation":"(12)","noteIndex":0},"citationItems":[{"id":2967,"uris":["http://zotero.org/users/9828688/items/QTUW4WDJ"],"itemData":{"id":2967,"type":"article-journal","abstract":"Background: While the association between occupational inhalation of silica dust and pulmonary tuberculosis has been known for over a century, there has never been a published systematic review, particularly of experience in the current era of less severe silicosis and treatable tuberculosis. We undertook a systematic review of the evidence for the association between (1) silicosis and pulmonary tuberculosis, and (2) silica exposure and pulmonary tuberculosis controlling for silicosis, and their respective exposure-response gradients.\nMethods: We searched PUBMED and EMBASE, and selected studies according to a priori inclusion criteria. We extracted, summarised and pooled the results of published case-control and cohort studies of silica exposure and/ or silicosis and incident active tuberculosis. Study quality was assessed on the Newcastle-Ottawa Scale. Where meta-analysis was possible, effect estimates were pooled using inverse-variance weighted random-effects models. Otherwise narrative and graphic synthesis was undertaken. Confidence regarding overall effect estimates was assessed using the GRADE schema.\nResults: Nine studies met the inclusion criteria. Meta-analysis of eight studies of silicosis and tuberculosis yielded a pooled relative risk of 4.01 (95% confidence interval (CI) 2.88, 5.58). Exposure-response gradients were strong with a low silicosis severity threshold for increased risk. Our GRADE assessment was high confidence in a strong association. Meta-analysis of five studies of silica exposure controlling for or excluding silicosis yielded a pooled relative risk of 1.92 (95% CI 1.36, 2.73). Exposure-response gradients were observable in individual studies but not finely stratified enough to infer an exposure threshold. Our GRADE assessment was low confidence in the estimated effect owing to inconsistency and use of proxies for silica exposure.\nConclusions: The evidence is robust for a strongly elevated risk of tuberculosis with radiological silicosis, with a low disease severity threshold. The effect estimate is more uncertain for silica exposure without radiological silicosis. Research is needed, particularly cohort studies measuring silica exposure in different settings, to characterise the effect more accurately as well as the silica exposure threshold that could be used to prevent excess tuberculosis risk.","container-title":"BMC Public Health","DOI":"10.1186/s12889-021-10711-1","ISSN":"1471-2458","issue":"1","journalAbbreviation":"BMC Public Health","language":"en","page":"953","source":"DOI.org (Crossref)","title":"The association between silica exposure, silicosis and tuberculosis: a systematic review and meta-analysis","title-short":"The association between silica exposure, silicosis and tuberculosis","volume":"21","author":[{"family":"Ehrlich","given":"Rodney"},{"family":"Akugizibwe","given":"Paula"},{"family":"Siegfried","given":"Nandi"},{"family":"Rees","given":"David"}],"issued":{"date-parts":[["2021",12]]}}}],"schema":"https://github.com/citation-style-language/schema/raw/master/csl-citation.json"} </w:instrText>
      </w:r>
      <w:r>
        <w:rPr>
          <w:rFonts w:asciiTheme="minorHAnsi" w:hAnsiTheme="minorHAnsi" w:cstheme="minorHAnsi"/>
        </w:rPr>
        <w:fldChar w:fldCharType="separate"/>
      </w:r>
      <w:r w:rsidRPr="00E4181F">
        <w:rPr>
          <w:rFonts w:ascii="Calibri" w:hAnsi="Calibri" w:cs="Calibri"/>
        </w:rPr>
        <w:t>(12)</w:t>
      </w:r>
      <w:r>
        <w:rPr>
          <w:rFonts w:asciiTheme="minorHAnsi" w:hAnsiTheme="minorHAnsi" w:cstheme="minorHAnsi"/>
        </w:rPr>
        <w:fldChar w:fldCharType="end"/>
      </w:r>
      <w:r>
        <w:rPr>
          <w:rFonts w:asciiTheme="minorHAnsi" w:hAnsiTheme="minorHAnsi" w:cstheme="minorHAnsi"/>
        </w:rPr>
        <w:t>. In a single study used in this meta-analysis the relative risk per 1 mg/m</w:t>
      </w:r>
      <w:r w:rsidRPr="009363E9">
        <w:rPr>
          <w:rFonts w:asciiTheme="minorHAnsi" w:hAnsiTheme="minorHAnsi" w:cstheme="minorHAnsi"/>
          <w:vertAlign w:val="superscript"/>
        </w:rPr>
        <w:t>3</w:t>
      </w:r>
      <w:r>
        <w:rPr>
          <w:rFonts w:asciiTheme="minorHAnsi" w:hAnsiTheme="minorHAnsi" w:cstheme="minorHAnsi"/>
        </w:rPr>
        <w:t>-years of dust exposure, following adjustment for silicosis, was 1.07</w:t>
      </w:r>
      <w:r w:rsidRPr="00FC3F77">
        <w:rPr>
          <w:rFonts w:asciiTheme="minorHAnsi" w:hAnsiTheme="minorHAnsi" w:cstheme="minorHAnsi"/>
        </w:rPr>
        <w:t xml:space="preserve"> (95% CI 1.0</w:t>
      </w:r>
      <w:r>
        <w:rPr>
          <w:rFonts w:asciiTheme="minorHAnsi" w:hAnsiTheme="minorHAnsi" w:cstheme="minorHAnsi"/>
        </w:rPr>
        <w:t xml:space="preserve">4, </w:t>
      </w:r>
      <w:r w:rsidRPr="00FC3F77">
        <w:rPr>
          <w:rFonts w:asciiTheme="minorHAnsi" w:hAnsiTheme="minorHAnsi" w:cstheme="minorHAnsi"/>
        </w:rPr>
        <w:t>1.1</w:t>
      </w:r>
      <w:r>
        <w:rPr>
          <w:rFonts w:asciiTheme="minorHAnsi" w:hAnsiTheme="minorHAnsi" w:cstheme="minorHAnsi"/>
        </w:rPr>
        <w:t>0</w:t>
      </w:r>
      <w:r w:rsidRPr="00FC3F77">
        <w:rPr>
          <w:rFonts w:asciiTheme="minorHAnsi" w:hAnsiTheme="minorHAnsi" w:cstheme="minorHAnsi"/>
        </w:rPr>
        <w:t>)</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aCMTNKB6","properties":{"formattedCitation":"(13)","plainCitation":"(13)","noteIndex":0},"citationItems":[{"id":3494,"uris":["http://zotero.org/users/9828688/items/Y2C3VWAA"],"itemData":{"id":3494,"type":"article-journal","abstract":"Objectives—To investigate the following questions. (1) Is silica dust on its own, without the presence of silicosis, associated with an increased risk of pulmonary tuberculosis (PTB) in workers exposed to silica dust? (2) In the absence of silicosis is the excess risk dose related? (3) What is the predominant chronological sequence between the development of PTB and the development of silicosis after the end of exposure to dust? Methods—A cohort of 2255 white South African gold miners has been followed up from 1968 to 1971, when they were 45–55 years of age, to 31 December 1995 for the incidence of PTB. During the follow up 1592 (71%) men died. Of these, 1296 (81%) had a necropsy done at the National Centre for Occupational Health (NCOH) to determine the presence of silicosis and PTB. The incidence of PTB in the cohort was studied relative to cumulative exposure to dust and the onset of silicosis. For the miners with necropsy, the incidence for PTB was studied relative to the severity of silicosis found at necropsy.","container-title":"Occupational and Environmental Medicine","DOI":"10.1136/oem.55.7.496","ISSN":"1351-0711","issue":"7","journalAbbreviation":"Occupational and Environmental Medicine","language":"en","page":"496-502","source":"DOI.org (Crossref)","title":"Risk of pulmonary tuberculosis relative to silicosis and exposure to silica dust in South African gold miners [published erratum appears in Occup Environ Med 1999 Mar;56(3):215-6]","title-short":"Risk of pulmonary tuberculosis relative to silicosis and exposure to silica dust in South African gold miners [published erratum appears in Occup Environ Med 1999 Mar;56(3)","volume":"55","author":[{"family":"Hnizdo","given":"E."},{"family":"Murray","given":"J."}],"issued":{"date-parts":[["1998",7,1]]}}}],"schema":"https://github.com/citation-style-language/schema/raw/master/csl-citation.json"} </w:instrText>
      </w:r>
      <w:r>
        <w:rPr>
          <w:rFonts w:asciiTheme="minorHAnsi" w:hAnsiTheme="minorHAnsi" w:cstheme="minorHAnsi"/>
        </w:rPr>
        <w:fldChar w:fldCharType="separate"/>
      </w:r>
      <w:r w:rsidRPr="00E4181F">
        <w:rPr>
          <w:rFonts w:ascii="Calibri" w:hAnsi="Calibri" w:cs="Calibri"/>
        </w:rPr>
        <w:t>(13)</w:t>
      </w:r>
      <w:r>
        <w:rPr>
          <w:rFonts w:asciiTheme="minorHAnsi" w:hAnsiTheme="minorHAnsi" w:cstheme="minorHAnsi"/>
        </w:rPr>
        <w:fldChar w:fldCharType="end"/>
      </w:r>
      <w:r>
        <w:rPr>
          <w:rFonts w:asciiTheme="minorHAnsi" w:hAnsiTheme="minorHAnsi" w:cstheme="minorHAnsi"/>
        </w:rPr>
        <w:t xml:space="preserve">. </w:t>
      </w:r>
      <w:proofErr w:type="gramStart"/>
      <w:r>
        <w:rPr>
          <w:rFonts w:asciiTheme="minorHAnsi" w:hAnsiTheme="minorHAnsi" w:cstheme="minorHAnsi"/>
        </w:rPr>
        <w:t>Thus</w:t>
      </w:r>
      <w:proofErr w:type="gramEnd"/>
      <w:r>
        <w:rPr>
          <w:rFonts w:asciiTheme="minorHAnsi" w:hAnsiTheme="minorHAnsi" w:cstheme="minorHAnsi"/>
        </w:rPr>
        <w:t xml:space="preserve"> the default odds was thus, conservatively, set at 1.05.</w:t>
      </w:r>
    </w:p>
    <w:p w14:paraId="1219416C" w14:textId="77777777" w:rsidR="005C128A" w:rsidRDefault="005C128A" w:rsidP="005C128A">
      <w:pPr>
        <w:rPr>
          <w:rFonts w:asciiTheme="minorHAnsi" w:hAnsiTheme="minorHAnsi" w:cstheme="minorHAnsi"/>
        </w:rPr>
      </w:pPr>
    </w:p>
    <w:p w14:paraId="6DEF8481" w14:textId="77777777" w:rsidR="005C128A" w:rsidRDefault="005C128A" w:rsidP="005C128A">
      <w:pPr>
        <w:rPr>
          <w:rFonts w:asciiTheme="minorHAnsi" w:hAnsiTheme="minorHAnsi" w:cstheme="minorHAnsi"/>
        </w:rPr>
      </w:pPr>
      <w:r w:rsidRPr="00C42C04">
        <w:rPr>
          <w:rFonts w:asciiTheme="minorHAnsi" w:hAnsiTheme="minorHAnsi" w:cstheme="minorHAnsi"/>
          <w:b/>
          <w:bCs/>
        </w:rPr>
        <w:t xml:space="preserve">Cumulative RCS Exposure </w:t>
      </w:r>
      <w:r>
        <w:rPr>
          <w:rFonts w:asciiTheme="minorHAnsi" w:hAnsiTheme="minorHAnsi" w:cstheme="minorHAnsi"/>
        </w:rPr>
        <w:t xml:space="preserve">= as described in formula 1. </w:t>
      </w:r>
    </w:p>
    <w:p w14:paraId="18BB3284" w14:textId="77777777" w:rsidR="005C128A" w:rsidRDefault="005C128A" w:rsidP="005C128A">
      <w:pPr>
        <w:rPr>
          <w:rFonts w:asciiTheme="minorHAnsi" w:hAnsiTheme="minorHAnsi" w:cstheme="minorHAnsi"/>
        </w:rPr>
      </w:pPr>
    </w:p>
    <w:p w14:paraId="608DA9EC" w14:textId="0579A72D" w:rsidR="005C128A" w:rsidRDefault="005C128A" w:rsidP="005C128A">
      <w:pPr>
        <w:rPr>
          <w:rFonts w:asciiTheme="minorHAnsi" w:hAnsiTheme="minorHAnsi" w:cstheme="minorHAnsi"/>
        </w:rPr>
      </w:pPr>
      <w:bookmarkStart w:id="1" w:name="OLE_LINK1"/>
      <w:r w:rsidRPr="00C42C04">
        <w:rPr>
          <w:rFonts w:asciiTheme="minorHAnsi" w:hAnsiTheme="minorHAnsi" w:cstheme="minorHAnsi"/>
          <w:b/>
          <w:bCs/>
        </w:rPr>
        <w:t>B</w:t>
      </w:r>
      <w:r w:rsidRPr="00C42C04">
        <w:rPr>
          <w:rFonts w:asciiTheme="minorHAnsi" w:hAnsiTheme="minorHAnsi" w:cstheme="minorHAnsi"/>
          <w:b/>
          <w:bCs/>
          <w:vertAlign w:val="subscript"/>
        </w:rPr>
        <w:t>2</w:t>
      </w:r>
      <w:r>
        <w:rPr>
          <w:rFonts w:asciiTheme="minorHAnsi" w:hAnsiTheme="minorHAnsi" w:cstheme="minorHAnsi"/>
        </w:rPr>
        <w:t xml:space="preserve"> = the odds of TB in the presence of silicosis compared to those without silicosis.</w:t>
      </w:r>
      <w:bookmarkEnd w:id="1"/>
      <w:r>
        <w:rPr>
          <w:rFonts w:asciiTheme="minorHAnsi" w:hAnsiTheme="minorHAnsi" w:cstheme="minorHAnsi"/>
        </w:rPr>
        <w:t xml:space="preserve"> A recent meta-analysis estimates this as </w:t>
      </w:r>
      <w:r w:rsidRPr="00B849A4">
        <w:rPr>
          <w:rFonts w:asciiTheme="minorHAnsi" w:hAnsiTheme="minorHAnsi" w:cstheme="minorHAnsi"/>
        </w:rPr>
        <w:t xml:space="preserve">4.01 (95% </w:t>
      </w:r>
      <w:r>
        <w:rPr>
          <w:rFonts w:asciiTheme="minorHAnsi" w:hAnsiTheme="minorHAnsi" w:cstheme="minorHAnsi"/>
        </w:rPr>
        <w:t>CI</w:t>
      </w:r>
      <w:r w:rsidRPr="00B849A4">
        <w:rPr>
          <w:rFonts w:asciiTheme="minorHAnsi" w:hAnsiTheme="minorHAnsi" w:cstheme="minorHAnsi"/>
        </w:rPr>
        <w:t xml:space="preserve"> 2.88, 5.58)</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ZDpD4kYB","properties":{"formattedCitation":"(12)","plainCitation":"(12)","noteIndex":0},"citationItems":[{"id":2967,"uris":["http://zotero.org/users/9828688/items/QTUW4WDJ"],"itemData":{"id":2967,"type":"article-journal","abstract":"Background: While the association between occupational inhalation of silica dust and pulmonary tuberculosis has been known for over a century, there has never been a published systematic review, particularly of experience in the current era of less severe silicosis and treatable tuberculosis. We undertook a systematic review of the evidence for the association between (1) silicosis and pulmonary tuberculosis, and (2) silica exposure and pulmonary tuberculosis controlling for silicosis, and their respective exposure-response gradients.\nMethods: We searched PUBMED and EMBASE, and selected studies according to a priori inclusion criteria. We extracted, summarised and pooled the results of published case-control and cohort studies of silica exposure and/ or silicosis and incident active tuberculosis. Study quality was assessed on the Newcastle-Ottawa Scale. Where meta-analysis was possible, effect estimates were pooled using inverse-variance weighted random-effects models. Otherwise narrative and graphic synthesis was undertaken. Confidence regarding overall effect estimates was assessed using the GRADE schema.\nResults: Nine studies met the inclusion criteria. Meta-analysis of eight studies of silicosis and tuberculosis yielded a pooled relative risk of 4.01 (95% confidence interval (CI) 2.88, 5.58). Exposure-response gradients were strong with a low silicosis severity threshold for increased risk. Our GRADE assessment was high confidence in a strong association. Meta-analysis of five studies of silica exposure controlling for or excluding silicosis yielded a pooled relative risk of 1.92 (95% CI 1.36, 2.73). Exposure-response gradients were observable in individual studies but not finely stratified enough to infer an exposure threshold. Our GRADE assessment was low confidence in the estimated effect owing to inconsistency and use of proxies for silica exposure.\nConclusions: The evidence is robust for a strongly elevated risk of tuberculosis with radiological silicosis, with a low disease severity threshold. The effect estimate is more uncertain for silica exposure without radiological silicosis. Research is needed, particularly cohort studies measuring silica exposure in different settings, to characterise the effect more accurately as well as the silica exposure threshold that could be used to prevent excess tuberculosis risk.","container-title":"BMC Public Health","DOI":"10.1186/s12889-021-10711-1","ISSN":"1471-2458","issue":"1","journalAbbreviation":"BMC Public Health","language":"en","page":"953","source":"DOI.org (Crossref)","title":"The association between silica exposure, silicosis and tuberculosis: a systematic review and meta-analysis","title-short":"The association between silica exposure, silicosis and tuberculosis","volume":"21","author":[{"family":"Ehrlich","given":"Rodney"},{"family":"Akugizibwe","given":"Paula"},{"family":"Siegfried","given":"Nandi"},{"family":"Rees","given":"David"}],"issued":{"date-parts":[["2021",12]]}}}],"schema":"https://github.com/citation-style-language/schema/raw/master/csl-citation.json"} </w:instrText>
      </w:r>
      <w:r>
        <w:rPr>
          <w:rFonts w:asciiTheme="minorHAnsi" w:hAnsiTheme="minorHAnsi" w:cstheme="minorHAnsi"/>
        </w:rPr>
        <w:fldChar w:fldCharType="separate"/>
      </w:r>
      <w:r w:rsidRPr="00E4181F">
        <w:rPr>
          <w:rFonts w:ascii="Calibri" w:hAnsi="Calibri" w:cs="Calibri"/>
        </w:rPr>
        <w:t>(12)</w:t>
      </w:r>
      <w:r>
        <w:rPr>
          <w:rFonts w:asciiTheme="minorHAnsi" w:hAnsiTheme="minorHAnsi" w:cstheme="minorHAnsi"/>
        </w:rPr>
        <w:fldChar w:fldCharType="end"/>
      </w:r>
      <w:r>
        <w:rPr>
          <w:rFonts w:asciiTheme="minorHAnsi" w:hAnsiTheme="minorHAnsi" w:cstheme="minorHAnsi"/>
        </w:rPr>
        <w:t xml:space="preserve"> with a high confidence of the association. The default odds </w:t>
      </w:r>
      <w:proofErr w:type="gramStart"/>
      <w:r>
        <w:rPr>
          <w:rFonts w:asciiTheme="minorHAnsi" w:hAnsiTheme="minorHAnsi" w:cstheme="minorHAnsi"/>
        </w:rPr>
        <w:t>was</w:t>
      </w:r>
      <w:proofErr w:type="gramEnd"/>
      <w:r>
        <w:rPr>
          <w:rFonts w:asciiTheme="minorHAnsi" w:hAnsiTheme="minorHAnsi" w:cstheme="minorHAnsi"/>
        </w:rPr>
        <w:t xml:space="preserve"> therefore set at 4. </w:t>
      </w:r>
    </w:p>
    <w:p w14:paraId="35BCB6E0" w14:textId="77777777" w:rsidR="005C128A" w:rsidRDefault="005C128A" w:rsidP="005C128A">
      <w:pPr>
        <w:rPr>
          <w:rFonts w:asciiTheme="minorHAnsi" w:hAnsiTheme="minorHAnsi" w:cstheme="minorHAnsi"/>
        </w:rPr>
      </w:pPr>
    </w:p>
    <w:p w14:paraId="23C077AF" w14:textId="77777777" w:rsidR="005C128A" w:rsidRDefault="005C128A" w:rsidP="005C128A">
      <w:pPr>
        <w:rPr>
          <w:rFonts w:asciiTheme="minorHAnsi" w:hAnsiTheme="minorHAnsi" w:cstheme="minorHAnsi"/>
        </w:rPr>
      </w:pPr>
      <w:r w:rsidRPr="00C42C04">
        <w:rPr>
          <w:rFonts w:asciiTheme="minorHAnsi" w:hAnsiTheme="minorHAnsi" w:cstheme="minorHAnsi"/>
          <w:b/>
          <w:bCs/>
        </w:rPr>
        <w:t xml:space="preserve">Silicosis </w:t>
      </w:r>
      <w:r>
        <w:rPr>
          <w:rFonts w:asciiTheme="minorHAnsi" w:hAnsiTheme="minorHAnsi" w:cstheme="minorHAnsi"/>
        </w:rPr>
        <w:t xml:space="preserve">= an indicator variable (0/1) as determined by formula 1. </w:t>
      </w:r>
    </w:p>
    <w:p w14:paraId="29BC32EB" w14:textId="77777777" w:rsidR="005C128A" w:rsidRDefault="005C128A" w:rsidP="005C128A">
      <w:pPr>
        <w:rPr>
          <w:rFonts w:asciiTheme="minorHAnsi" w:hAnsiTheme="minorHAnsi" w:cstheme="minorHAnsi"/>
        </w:rPr>
      </w:pPr>
    </w:p>
    <w:p w14:paraId="33FA19A5" w14:textId="7158A932" w:rsidR="005C128A" w:rsidRDefault="005C128A" w:rsidP="005C128A">
      <w:pPr>
        <w:rPr>
          <w:rFonts w:asciiTheme="minorHAnsi" w:hAnsiTheme="minorHAnsi" w:cstheme="minorHAnsi"/>
        </w:rPr>
      </w:pPr>
      <w:r w:rsidRPr="00C42C04">
        <w:rPr>
          <w:rFonts w:asciiTheme="minorHAnsi" w:hAnsiTheme="minorHAnsi" w:cstheme="minorHAnsi"/>
          <w:b/>
          <w:bCs/>
        </w:rPr>
        <w:t>B</w:t>
      </w:r>
      <w:r w:rsidRPr="00C42C04">
        <w:rPr>
          <w:rFonts w:asciiTheme="minorHAnsi" w:hAnsiTheme="minorHAnsi" w:cstheme="minorHAnsi"/>
          <w:b/>
          <w:bCs/>
          <w:vertAlign w:val="subscript"/>
        </w:rPr>
        <w:t>3</w:t>
      </w:r>
      <w:r w:rsidRPr="00C42C04">
        <w:rPr>
          <w:rFonts w:asciiTheme="minorHAnsi" w:hAnsiTheme="minorHAnsi" w:cstheme="minorHAnsi"/>
          <w:b/>
          <w:bCs/>
        </w:rPr>
        <w:t xml:space="preserve"> </w:t>
      </w:r>
      <w:r>
        <w:rPr>
          <w:rFonts w:asciiTheme="minorHAnsi" w:hAnsiTheme="minorHAnsi" w:cstheme="minorHAnsi"/>
        </w:rPr>
        <w:t>= the odds of TB in the presence of HIV infection compared to those without HIV infection. In a cohort of South African gold miners in the 1990’s, the incidence of TB was 4.1 (95% CI 1.5-10.9) times higher in those with HIV than those without</w:t>
      </w:r>
      <w:r>
        <w:rPr>
          <w:rFonts w:asciiTheme="minorHAnsi" w:hAnsiTheme="minorHAnsi" w:cstheme="minorHAnsi"/>
        </w:rPr>
        <w:fldChar w:fldCharType="begin"/>
      </w:r>
      <w:r w:rsidR="00615F59">
        <w:rPr>
          <w:rFonts w:asciiTheme="minorHAnsi" w:hAnsiTheme="minorHAnsi" w:cstheme="minorHAnsi"/>
        </w:rPr>
        <w:instrText xml:space="preserve"> ADDIN ZOTERO_ITEM CSL_CITATION {"citationID":"ibHNDaWz","properties":{"formattedCitation":"(14)","plainCitation":"(14)","noteIndex":0},"citationItems":[{"id":3100,"uris":["http://zotero.org/users/9828688/items/KEVKEXJJ"],"itemData":{"id":3100,"type":"article-journal","container-title":"AIDS","DOI":"10.1097/00002030-200012010-00016","ISSN":"0269-9370","issue":"17","journalAbbreviation":"AIDS","language":"en","page":"2759-2768","source":"DOI.org (Crossref)","title":"HIV infection and silicosis: the impact of two potent risk factors on the incidence of mycobacterial disease in South African miners:","title-short":"HIV infection and silicosis","volume":"14","author":[{"family":"Corbett","given":"Elizabeth L."},{"family":"Churchyard","given":"Gavin J."},{"family":"Clayton","given":"Tim C."},{"family":"Williams","given":"Brian G."},{"family":"Mulder","given":"Daan"},{"family":"Hayes","given":"Richard J."},{"family":"De Cock","given":"Kevin M."}],"issued":{"date-parts":[["2000",12]]}}}],"schema":"https://github.com/citation-style-language/schema/raw/master/csl-citation.json"} </w:instrText>
      </w:r>
      <w:r>
        <w:rPr>
          <w:rFonts w:asciiTheme="minorHAnsi" w:hAnsiTheme="minorHAnsi" w:cstheme="minorHAnsi"/>
        </w:rPr>
        <w:fldChar w:fldCharType="separate"/>
      </w:r>
      <w:r w:rsidRPr="00E4181F">
        <w:rPr>
          <w:rFonts w:ascii="Calibri" w:hAnsi="Calibri" w:cs="Calibri"/>
        </w:rPr>
        <w:t>(14)</w:t>
      </w:r>
      <w:r>
        <w:rPr>
          <w:rFonts w:asciiTheme="minorHAnsi" w:hAnsiTheme="minorHAnsi" w:cstheme="minorHAnsi"/>
        </w:rPr>
        <w:fldChar w:fldCharType="end"/>
      </w:r>
      <w:r>
        <w:rPr>
          <w:rFonts w:asciiTheme="minorHAnsi" w:hAnsiTheme="minorHAnsi" w:cstheme="minorHAnsi"/>
        </w:rPr>
        <w:t xml:space="preserve">. That it was not higher than this, despite incomplete access to antiretroviral treatment (ART) may be due to a healthy worker effect. </w:t>
      </w:r>
    </w:p>
    <w:p w14:paraId="583E4439" w14:textId="77777777" w:rsidR="00615F59" w:rsidRDefault="00615F59" w:rsidP="005C128A">
      <w:pPr>
        <w:rPr>
          <w:rFonts w:asciiTheme="minorHAnsi" w:hAnsiTheme="minorHAnsi" w:cstheme="minorHAnsi"/>
        </w:rPr>
      </w:pPr>
    </w:p>
    <w:p w14:paraId="5D8D6FFE" w14:textId="77777777" w:rsidR="00615F59" w:rsidRDefault="00615F59" w:rsidP="00615F59">
      <w:pPr>
        <w:pStyle w:val="Bibliography"/>
        <w:ind w:left="0" w:firstLine="0"/>
        <w:rPr>
          <w:rFonts w:asciiTheme="minorHAnsi" w:hAnsiTheme="minorHAnsi" w:cstheme="minorHAnsi"/>
        </w:rPr>
      </w:pPr>
    </w:p>
    <w:p w14:paraId="3CA7238F" w14:textId="2B44D6E1" w:rsidR="00615F59" w:rsidRDefault="00615F59" w:rsidP="00615F59">
      <w:pPr>
        <w:pStyle w:val="Bibliography"/>
        <w:rPr>
          <w:rFonts w:asciiTheme="minorHAnsi" w:hAnsiTheme="minorHAnsi" w:cstheme="minorHAnsi"/>
        </w:rPr>
      </w:pPr>
      <w:r>
        <w:rPr>
          <w:rFonts w:asciiTheme="minorHAnsi" w:hAnsiTheme="minorHAnsi" w:cstheme="minorHAnsi"/>
        </w:rPr>
        <w:lastRenderedPageBreak/>
        <w:t>References:</w:t>
      </w:r>
    </w:p>
    <w:p w14:paraId="7FE3BCCC" w14:textId="160E462F" w:rsidR="00615F59" w:rsidRPr="00615F59" w:rsidRDefault="00615F59" w:rsidP="00615F59">
      <w:pPr>
        <w:pStyle w:val="Bibliography"/>
        <w:rPr>
          <w:rFonts w:ascii="Calibri" w:hAnsiTheme="minorHAnsi" w:cs="Calibri"/>
        </w:rPr>
      </w:pPr>
      <w:r>
        <w:rPr>
          <w:rFonts w:asciiTheme="minorHAnsi" w:hAnsiTheme="minorHAnsi" w:cstheme="minorHAnsi"/>
        </w:rPr>
        <w:fldChar w:fldCharType="begin"/>
      </w:r>
      <w:r>
        <w:rPr>
          <w:rFonts w:asciiTheme="minorHAnsi" w:hAnsiTheme="minorHAnsi" w:cstheme="minorHAnsi"/>
        </w:rPr>
        <w:instrText xml:space="preserve"> ADDIN ZOTERO_BIBL {"uncited":[],"omitted":[],"custom":[]} CSL_BIBLIOGRAPHY </w:instrText>
      </w:r>
      <w:r>
        <w:rPr>
          <w:rFonts w:asciiTheme="minorHAnsi" w:hAnsiTheme="minorHAnsi" w:cstheme="minorHAnsi"/>
        </w:rPr>
        <w:fldChar w:fldCharType="separate"/>
      </w:r>
      <w:r w:rsidRPr="00615F59">
        <w:rPr>
          <w:rFonts w:ascii="Calibri" w:hAnsiTheme="minorHAnsi" w:cs="Calibri"/>
        </w:rPr>
        <w:t>1.</w:t>
      </w:r>
      <w:r w:rsidRPr="00615F59">
        <w:rPr>
          <w:rFonts w:ascii="Calibri" w:hAnsiTheme="minorHAnsi" w:cs="Calibri"/>
        </w:rPr>
        <w:tab/>
        <w:t xml:space="preserve">Hnizdo E, Murray J, Sluis-Cremer GK, Thomas RG. Correlation between radiological and pathological diagnosis of silicosis: An autopsy population based study. Am J Ind Med. 1993 Oct;24(4):427–45. </w:t>
      </w:r>
    </w:p>
    <w:p w14:paraId="5ECECA14" w14:textId="77777777" w:rsidR="00615F59" w:rsidRPr="00615F59" w:rsidRDefault="00615F59" w:rsidP="00615F59">
      <w:pPr>
        <w:pStyle w:val="Bibliography"/>
        <w:rPr>
          <w:rFonts w:ascii="Calibri" w:hAnsiTheme="minorHAnsi" w:cs="Calibri"/>
        </w:rPr>
      </w:pPr>
      <w:r w:rsidRPr="00615F59">
        <w:rPr>
          <w:rFonts w:ascii="Calibri" w:hAnsiTheme="minorHAnsi" w:cs="Calibri"/>
        </w:rPr>
        <w:t>2.</w:t>
      </w:r>
      <w:r w:rsidRPr="00615F59">
        <w:rPr>
          <w:rFonts w:ascii="Calibri" w:hAnsiTheme="minorHAnsi" w:cs="Calibri"/>
        </w:rPr>
        <w:tab/>
        <w:t>Corbett EL, Murray J, Churchyard GJ, Herselman PC, Clayton TC, De</w:t>
      </w:r>
      <w:r w:rsidRPr="00615F59">
        <w:rPr>
          <w:rFonts w:ascii="Calibri" w:hAnsiTheme="minorHAnsi" w:cs="Calibri"/>
        </w:rPr>
        <w:t> </w:t>
      </w:r>
      <w:r w:rsidRPr="00615F59">
        <w:rPr>
          <w:rFonts w:ascii="Calibri" w:hAnsiTheme="minorHAnsi" w:cs="Calibri"/>
        </w:rPr>
        <w:t xml:space="preserve">Cock KM, et al. Use of Miniradiographs to Detect Silicosis: Comparison of Radiological with Autopsy Findings. Am J Respir Crit Care Med. 1999 Dec 1;160(6):2012–7. </w:t>
      </w:r>
    </w:p>
    <w:p w14:paraId="3E2B57BA" w14:textId="77777777" w:rsidR="00615F59" w:rsidRPr="00615F59" w:rsidRDefault="00615F59" w:rsidP="00615F59">
      <w:pPr>
        <w:pStyle w:val="Bibliography"/>
        <w:rPr>
          <w:rFonts w:ascii="Calibri" w:hAnsiTheme="minorHAnsi" w:cs="Calibri"/>
        </w:rPr>
      </w:pPr>
      <w:r w:rsidRPr="00615F59">
        <w:rPr>
          <w:rFonts w:ascii="Calibri" w:hAnsiTheme="minorHAnsi" w:cs="Calibri"/>
        </w:rPr>
        <w:t>3.</w:t>
      </w:r>
      <w:r w:rsidRPr="00615F59">
        <w:rPr>
          <w:rFonts w:ascii="Calibri" w:hAnsiTheme="minorHAnsi" w:cs="Calibri"/>
        </w:rPr>
        <w:tab/>
        <w:t xml:space="preserve">Miller BG, Hagen S, Love RG, Soutar CA, Cowie HA, Kidd MW, et al. Risks of silicosis in coalworkers exposed to unusual concentrations of respirable quartz. Occup Environ Med. 1998 Jan 1;55(1):52–8. </w:t>
      </w:r>
    </w:p>
    <w:p w14:paraId="1FD15B15" w14:textId="77777777" w:rsidR="00615F59" w:rsidRPr="00615F59" w:rsidRDefault="00615F59" w:rsidP="00615F59">
      <w:pPr>
        <w:pStyle w:val="Bibliography"/>
        <w:rPr>
          <w:rFonts w:ascii="Calibri" w:hAnsiTheme="minorHAnsi" w:cs="Calibri"/>
        </w:rPr>
      </w:pPr>
      <w:r w:rsidRPr="00615F59">
        <w:rPr>
          <w:rFonts w:ascii="Calibri" w:hAnsiTheme="minorHAnsi" w:cs="Calibri"/>
        </w:rPr>
        <w:t>4.</w:t>
      </w:r>
      <w:r w:rsidRPr="00615F59">
        <w:rPr>
          <w:rFonts w:ascii="Calibri" w:hAnsiTheme="minorHAnsi" w:cs="Calibri"/>
        </w:rPr>
        <w:tab/>
        <w:t xml:space="preserve">Vacek PM, Glenn RE, Rando RJ, Parker JE, Kanne JP, Henry DA, et al. Exposure‒response relationships for silicosis and its progression in industrial sand workers. Scand J Work Environ Health. 2019 May;45(3):280–8. </w:t>
      </w:r>
    </w:p>
    <w:p w14:paraId="3D9FE64F" w14:textId="77777777" w:rsidR="00615F59" w:rsidRPr="00615F59" w:rsidRDefault="00615F59" w:rsidP="00615F59">
      <w:pPr>
        <w:pStyle w:val="Bibliography"/>
        <w:rPr>
          <w:rFonts w:ascii="Calibri" w:hAnsiTheme="minorHAnsi" w:cs="Calibri"/>
        </w:rPr>
      </w:pPr>
      <w:r w:rsidRPr="00615F59">
        <w:rPr>
          <w:rFonts w:ascii="Calibri" w:hAnsiTheme="minorHAnsi" w:cs="Calibri"/>
        </w:rPr>
        <w:t>5.</w:t>
      </w:r>
      <w:r w:rsidRPr="00615F59">
        <w:rPr>
          <w:rFonts w:ascii="Calibri" w:hAnsiTheme="minorHAnsi" w:cs="Calibri"/>
        </w:rPr>
        <w:tab/>
        <w:t xml:space="preserve">Zhang M, Zheng YD, Du XY, Lu Y, Li WJ, Qi C, et al. Silicosis in Automobile Foundry Workers: A 29-Year Cohort Study. Biomed Environ Sci. 2010 Apr;23(2):121–9. </w:t>
      </w:r>
    </w:p>
    <w:p w14:paraId="3A532896" w14:textId="77777777" w:rsidR="00615F59" w:rsidRPr="00615F59" w:rsidRDefault="00615F59" w:rsidP="00615F59">
      <w:pPr>
        <w:pStyle w:val="Bibliography"/>
        <w:rPr>
          <w:rFonts w:ascii="Calibri" w:hAnsiTheme="minorHAnsi" w:cs="Calibri"/>
        </w:rPr>
      </w:pPr>
      <w:r w:rsidRPr="00615F59">
        <w:rPr>
          <w:rFonts w:ascii="Calibri" w:hAnsiTheme="minorHAnsi" w:cs="Calibri"/>
        </w:rPr>
        <w:t>6.</w:t>
      </w:r>
      <w:r w:rsidRPr="00615F59">
        <w:rPr>
          <w:rFonts w:ascii="Calibri" w:hAnsiTheme="minorHAnsi" w:cs="Calibri"/>
        </w:rPr>
        <w:tab/>
        <w:t xml:space="preserve">Wang D, Yang M, Liu Y, Ma J, Shi T, Chen W. Association of Silica Dust Exposure and Cigarette Smoking With Mortality Among Mine and Pottery Workers in China. JAMA Netw Open. 2020 Apr 14;3(4):e202787. </w:t>
      </w:r>
    </w:p>
    <w:p w14:paraId="2348CBB3" w14:textId="77777777" w:rsidR="00615F59" w:rsidRPr="00615F59" w:rsidRDefault="00615F59" w:rsidP="00615F59">
      <w:pPr>
        <w:pStyle w:val="Bibliography"/>
        <w:rPr>
          <w:rFonts w:ascii="Calibri" w:hAnsiTheme="minorHAnsi" w:cs="Calibri"/>
        </w:rPr>
      </w:pPr>
      <w:r w:rsidRPr="00615F59">
        <w:rPr>
          <w:rFonts w:ascii="Calibri" w:hAnsiTheme="minorHAnsi" w:cs="Calibri"/>
        </w:rPr>
        <w:t>7.</w:t>
      </w:r>
      <w:r w:rsidRPr="00615F59">
        <w:rPr>
          <w:rFonts w:ascii="Calibri" w:hAnsiTheme="minorHAnsi" w:cs="Calibri"/>
        </w:rPr>
        <w:tab/>
        <w:t xml:space="preserve">Hughes JM, Weill H, Checkoway H, Jones RN, Henry MM, Heyer NJ, et al. Radiographic Evidence of Silicosis Risk in the Diatomaceous Earth Industry. Am J Respir Crit Care Med. 1998 Sep 1;158(3):807–14. </w:t>
      </w:r>
    </w:p>
    <w:p w14:paraId="3ABB5743" w14:textId="77777777" w:rsidR="00615F59" w:rsidRPr="00615F59" w:rsidRDefault="00615F59" w:rsidP="00615F59">
      <w:pPr>
        <w:pStyle w:val="Bibliography"/>
        <w:rPr>
          <w:rFonts w:ascii="Calibri" w:hAnsiTheme="minorHAnsi" w:cs="Calibri"/>
        </w:rPr>
      </w:pPr>
      <w:r w:rsidRPr="00615F59">
        <w:rPr>
          <w:rFonts w:ascii="Calibri" w:hAnsiTheme="minorHAnsi" w:cs="Calibri"/>
        </w:rPr>
        <w:t>8.</w:t>
      </w:r>
      <w:r w:rsidRPr="00615F59">
        <w:rPr>
          <w:rFonts w:ascii="Calibri" w:hAnsiTheme="minorHAnsi" w:cs="Calibri"/>
        </w:rPr>
        <w:tab/>
        <w:t xml:space="preserve">Buchanan D. Quantitative relations between exposure to respirable quartz and risk of silicosis. Occup Environ Med. 2003 Mar 1;60(3):159–64. </w:t>
      </w:r>
    </w:p>
    <w:p w14:paraId="400F78E3" w14:textId="77777777" w:rsidR="00615F59" w:rsidRPr="00615F59" w:rsidRDefault="00615F59" w:rsidP="00615F59">
      <w:pPr>
        <w:pStyle w:val="Bibliography"/>
        <w:rPr>
          <w:rFonts w:ascii="Calibri" w:hAnsiTheme="minorHAnsi" w:cs="Calibri"/>
        </w:rPr>
      </w:pPr>
      <w:r w:rsidRPr="00615F59">
        <w:rPr>
          <w:rFonts w:ascii="Calibri" w:hAnsiTheme="minorHAnsi" w:cs="Calibri"/>
        </w:rPr>
        <w:t>9.</w:t>
      </w:r>
      <w:r w:rsidRPr="00615F59">
        <w:rPr>
          <w:rFonts w:ascii="Calibri" w:hAnsiTheme="minorHAnsi" w:cs="Calibri"/>
        </w:rPr>
        <w:tab/>
        <w:t xml:space="preserve">Chen W. Exposure to silica and silicosis among tin miners in China: exposure-response analyses and risk assessment. Occup Environ Med. 2001 Jan 1;58(1):31–7. </w:t>
      </w:r>
    </w:p>
    <w:p w14:paraId="2C9D643F" w14:textId="77777777" w:rsidR="00615F59" w:rsidRPr="00615F59" w:rsidRDefault="00615F59" w:rsidP="00615F59">
      <w:pPr>
        <w:pStyle w:val="Bibliography"/>
        <w:rPr>
          <w:rFonts w:ascii="Calibri" w:hAnsiTheme="minorHAnsi" w:cs="Calibri"/>
        </w:rPr>
      </w:pPr>
      <w:r w:rsidRPr="00615F59">
        <w:rPr>
          <w:rFonts w:ascii="Calibri" w:hAnsiTheme="minorHAnsi" w:cs="Calibri"/>
        </w:rPr>
        <w:t>10.</w:t>
      </w:r>
      <w:r w:rsidRPr="00615F59">
        <w:rPr>
          <w:rFonts w:ascii="Calibri" w:hAnsiTheme="minorHAnsi" w:cs="Calibri"/>
        </w:rPr>
        <w:tab/>
        <w:t xml:space="preserve">Chen W, Hnizdo E, Chen JQ, Attfield MD, Gao P, Hearl F, et al. Risk of silicosis in cohorts of Chinese tin and tungsten miners, and pottery workers (I): An epidemiological study. Am J Ind Med. 2005 Jul;48(1):1–9. </w:t>
      </w:r>
    </w:p>
    <w:p w14:paraId="2D1B9F2D" w14:textId="77777777" w:rsidR="00615F59" w:rsidRPr="00615F59" w:rsidRDefault="00615F59" w:rsidP="00615F59">
      <w:pPr>
        <w:pStyle w:val="Bibliography"/>
        <w:rPr>
          <w:rFonts w:ascii="Calibri" w:hAnsiTheme="minorHAnsi" w:cs="Calibri"/>
        </w:rPr>
      </w:pPr>
      <w:r w:rsidRPr="00615F59">
        <w:rPr>
          <w:rFonts w:ascii="Calibri" w:hAnsiTheme="minorHAnsi" w:cs="Calibri"/>
        </w:rPr>
        <w:t>11.</w:t>
      </w:r>
      <w:r w:rsidRPr="00615F59">
        <w:rPr>
          <w:rFonts w:ascii="Calibri" w:hAnsiTheme="minorHAnsi" w:cs="Calibri"/>
        </w:rPr>
        <w:tab/>
        <w:t>World Health Organisation. Tuberculosis profile: WHO African Region [Internet]. [cited 2023 Apr 29]. Available from: https://worldhealthorg.shinyapps.io/tb_profiles/?_inputs_&amp;lan=%22EN%22&amp;entity_type=%22group%22&amp;group_code=%22AFR%22</w:t>
      </w:r>
    </w:p>
    <w:p w14:paraId="17B65678" w14:textId="77777777" w:rsidR="00615F59" w:rsidRPr="00615F59" w:rsidRDefault="00615F59" w:rsidP="00615F59">
      <w:pPr>
        <w:pStyle w:val="Bibliography"/>
        <w:rPr>
          <w:rFonts w:ascii="Calibri" w:hAnsiTheme="minorHAnsi" w:cs="Calibri"/>
        </w:rPr>
      </w:pPr>
      <w:r w:rsidRPr="00615F59">
        <w:rPr>
          <w:rFonts w:ascii="Calibri" w:hAnsiTheme="minorHAnsi" w:cs="Calibri"/>
        </w:rPr>
        <w:t>12.</w:t>
      </w:r>
      <w:r w:rsidRPr="00615F59">
        <w:rPr>
          <w:rFonts w:ascii="Calibri" w:hAnsiTheme="minorHAnsi" w:cs="Calibri"/>
        </w:rPr>
        <w:tab/>
        <w:t xml:space="preserve">Ehrlich R, Akugizibwe P, Siegfried N, Rees D. The association between silica exposure, silicosis and tuberculosis: a systematic review and meta-analysis. BMC Public Health. 2021 Dec;21(1):953. </w:t>
      </w:r>
    </w:p>
    <w:p w14:paraId="491FFA42" w14:textId="77777777" w:rsidR="00615F59" w:rsidRPr="00615F59" w:rsidRDefault="00615F59" w:rsidP="00615F59">
      <w:pPr>
        <w:pStyle w:val="Bibliography"/>
        <w:rPr>
          <w:rFonts w:ascii="Calibri" w:hAnsiTheme="minorHAnsi" w:cs="Calibri"/>
        </w:rPr>
      </w:pPr>
      <w:r w:rsidRPr="00615F59">
        <w:rPr>
          <w:rFonts w:ascii="Calibri" w:hAnsiTheme="minorHAnsi" w:cs="Calibri"/>
        </w:rPr>
        <w:lastRenderedPageBreak/>
        <w:t>13.</w:t>
      </w:r>
      <w:r w:rsidRPr="00615F59">
        <w:rPr>
          <w:rFonts w:ascii="Calibri" w:hAnsiTheme="minorHAnsi" w:cs="Calibri"/>
        </w:rPr>
        <w:tab/>
        <w:t xml:space="preserve">Hnizdo E, Murray J. Risk of pulmonary tuberculosis relative to silicosis and exposure to silica dust in South African gold miners [published erratum appears in Occup Environ Med 1999 Mar;56(3):215-6]. Occup Environ Med. 1998 Jul 1;55(7):496–502. </w:t>
      </w:r>
    </w:p>
    <w:p w14:paraId="6AD08672" w14:textId="77777777" w:rsidR="00615F59" w:rsidRPr="00615F59" w:rsidRDefault="00615F59" w:rsidP="00615F59">
      <w:pPr>
        <w:pStyle w:val="Bibliography"/>
        <w:rPr>
          <w:rFonts w:ascii="Calibri" w:hAnsiTheme="minorHAnsi" w:cs="Calibri"/>
        </w:rPr>
      </w:pPr>
      <w:r w:rsidRPr="00615F59">
        <w:rPr>
          <w:rFonts w:ascii="Calibri" w:hAnsiTheme="minorHAnsi" w:cs="Calibri"/>
        </w:rPr>
        <w:t>14.</w:t>
      </w:r>
      <w:r w:rsidRPr="00615F59">
        <w:rPr>
          <w:rFonts w:ascii="Calibri" w:hAnsiTheme="minorHAnsi" w:cs="Calibri"/>
        </w:rPr>
        <w:tab/>
        <w:t xml:space="preserve">Corbett EL, Churchyard GJ, Clayton TC, Williams BG, Mulder D, Hayes RJ, et al. HIV infection and silicosis: the impact of two potent risk factors on the incidence of mycobacterial disease in South African miners: AIDS. 2000 Dec;14(17):2759–68. </w:t>
      </w:r>
    </w:p>
    <w:p w14:paraId="3D93777F" w14:textId="462384A7" w:rsidR="005C128A" w:rsidRPr="00615F59" w:rsidRDefault="00615F59">
      <w:pPr>
        <w:rPr>
          <w:rFonts w:asciiTheme="minorHAnsi" w:hAnsiTheme="minorHAnsi" w:cstheme="minorHAnsi"/>
        </w:rPr>
      </w:pPr>
      <w:r>
        <w:rPr>
          <w:rFonts w:asciiTheme="minorHAnsi" w:hAnsiTheme="minorHAnsi" w:cstheme="minorHAnsi"/>
        </w:rPr>
        <w:fldChar w:fldCharType="end"/>
      </w:r>
    </w:p>
    <w:sectPr w:rsidR="005C128A" w:rsidRPr="00615F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128A"/>
    <w:rsid w:val="003B7EED"/>
    <w:rsid w:val="003E79FC"/>
    <w:rsid w:val="005C128A"/>
    <w:rsid w:val="00615F59"/>
    <w:rsid w:val="007336A3"/>
    <w:rsid w:val="007D2E5A"/>
    <w:rsid w:val="00932814"/>
    <w:rsid w:val="00F40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3695C28"/>
  <w15:chartTrackingRefBased/>
  <w15:docId w15:val="{17F79938-0D6D-B84C-9828-3E5DC44789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128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5C128A"/>
    <w:pPr>
      <w:keepNext/>
      <w:keepLines/>
      <w:spacing w:before="240"/>
      <w:outlineLvl w:val="0"/>
    </w:pPr>
    <w:rPr>
      <w:rFonts w:asciiTheme="minorHAnsi" w:eastAsiaTheme="majorEastAsia" w:hAnsiTheme="minorHAnsi"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128A"/>
    <w:rPr>
      <w:rFonts w:eastAsiaTheme="majorEastAsia" w:cstheme="majorBidi"/>
      <w:b/>
      <w:color w:val="000000" w:themeColor="text1"/>
      <w:kern w:val="0"/>
      <w:szCs w:val="32"/>
      <w:lang w:eastAsia="en-GB"/>
      <w14:ligatures w14:val="none"/>
    </w:rPr>
  </w:style>
  <w:style w:type="paragraph" w:styleId="Bibliography">
    <w:name w:val="Bibliography"/>
    <w:basedOn w:val="Normal"/>
    <w:next w:val="Normal"/>
    <w:uiPriority w:val="37"/>
    <w:unhideWhenUsed/>
    <w:rsid w:val="00615F59"/>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043</Words>
  <Characters>40150</Characters>
  <Application>Microsoft Office Word</Application>
  <DocSecurity>0</DocSecurity>
  <Lines>334</Lines>
  <Paragraphs>94</Paragraphs>
  <ScaleCrop>false</ScaleCrop>
  <Company/>
  <LinksUpToDate>false</LinksUpToDate>
  <CharactersWithSpaces>4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lett, Patrick J</dc:creator>
  <cp:keywords/>
  <dc:description/>
  <cp:lastModifiedBy>Howlett, Patrick J</cp:lastModifiedBy>
  <cp:revision>4</cp:revision>
  <dcterms:created xsi:type="dcterms:W3CDTF">2023-05-24T14:50:00Z</dcterms:created>
  <dcterms:modified xsi:type="dcterms:W3CDTF">2023-05-30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Q55OCwCk"/&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